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3ABE" w:rsidRDefault="00393ABE" w:rsidP="00393AB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Supplementary Materials</w:t>
      </w:r>
    </w:p>
    <w:p w:rsidR="00393ABE" w:rsidRPr="00BD5A9F" w:rsidRDefault="00393ABE" w:rsidP="00393ABE">
      <w:pPr>
        <w:rPr>
          <w:rFonts w:ascii="Times New Roman" w:eastAsiaTheme="minorEastAsia" w:hAnsi="Times New Roman" w:cs="Times New Roman"/>
          <w:i/>
          <w:iCs/>
          <w:sz w:val="24"/>
          <w:szCs w:val="24"/>
        </w:rPr>
      </w:pPr>
      <w:r w:rsidRPr="00BD5A9F">
        <w:rPr>
          <w:rFonts w:ascii="Times New Roman" w:eastAsiaTheme="minorEastAsia" w:hAnsi="Times New Roman" w:cs="Times New Roman"/>
          <w:i/>
          <w:iCs/>
          <w:sz w:val="24"/>
          <w:szCs w:val="24"/>
        </w:rPr>
        <w:t>Computation of Probabilities</w:t>
      </w:r>
    </w:p>
    <w:p w:rsidR="00393ABE" w:rsidRDefault="00393ABE" w:rsidP="00393AB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exercise of conducting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independent trials to test mastery and taking the number of correct responses </w:t>
      </w:r>
      <m:oMath>
        <m:r>
          <w:rPr>
            <w:rFonts w:ascii="Cambria Math" w:eastAsiaTheme="minorEastAsia" w:hAnsi="Cambria Math" w:cs="Times New Roman"/>
            <w:sz w:val="24"/>
            <w:szCs w:val="24"/>
          </w:rPr>
          <m:t>x</m:t>
        </m:r>
      </m:oMath>
      <w:r>
        <w:rPr>
          <w:rFonts w:ascii="Times New Roman" w:eastAsiaTheme="minorEastAsia" w:hAnsi="Times New Roman" w:cs="Times New Roman"/>
          <w:sz w:val="24"/>
          <w:szCs w:val="24"/>
        </w:rPr>
        <w:t xml:space="preserve"> out of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is characterized as a binomial experiment. This allows for computation of frequentist probabilities to be straightforward using the probability mass function for a binomial distributed variable.</w:t>
      </w:r>
    </w:p>
    <w:p w:rsidR="00393ABE" w:rsidRPr="004441C6" w:rsidRDefault="00393ABE" w:rsidP="00393ABE">
      <w:pPr>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x</m:t>
                  </m:r>
                </m:e>
              </m:d>
            </m:e>
          </m:func>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type m:val="noBa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m:t>
                  </m:r>
                </m:num>
                <m:den>
                  <m:r>
                    <w:rPr>
                      <w:rFonts w:ascii="Cambria Math" w:eastAsiaTheme="minorEastAsia" w:hAnsi="Cambria Math" w:cs="Times New Roman"/>
                      <w:sz w:val="24"/>
                      <w:szCs w:val="24"/>
                    </w:rPr>
                    <m:t>x</m:t>
                  </m:r>
                </m:den>
              </m:f>
            </m:e>
          </m:d>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x</m:t>
              </m:r>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p)</m:t>
              </m:r>
            </m:e>
            <m:sup>
              <m:r>
                <w:rPr>
                  <w:rFonts w:ascii="Cambria Math" w:eastAsiaTheme="minorEastAsia" w:hAnsi="Cambria Math" w:cs="Times New Roman"/>
                  <w:sz w:val="24"/>
                  <w:szCs w:val="24"/>
                </w:rPr>
                <m:t>n-x</m:t>
              </m:r>
            </m:sup>
          </m:sSup>
        </m:oMath>
      </m:oMathPara>
    </w:p>
    <w:p w:rsidR="00393ABE" w:rsidRDefault="00393ABE" w:rsidP="00393AB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Bayesian probability, we likewise recognize the context as a binomial experiment, but it is necessary to assume a distribution for the prior </w:t>
      </w:r>
      <w:proofErr w:type="gramStart"/>
      <w:r>
        <w:rPr>
          <w:rFonts w:ascii="Times New Roman" w:eastAsiaTheme="minorEastAsia" w:hAnsi="Times New Roman" w:cs="Times New Roman"/>
          <w:sz w:val="24"/>
          <w:szCs w:val="24"/>
        </w:rPr>
        <w:t xml:space="preserve">of </w:t>
      </w:r>
      <w:proofErr w:type="gramEnd"/>
      <m:oMath>
        <m:r>
          <w:rPr>
            <w:rFonts w:ascii="Cambria Math" w:eastAsiaTheme="minorEastAsia" w:hAnsi="Cambria Math" w:cs="Times New Roman"/>
            <w:sz w:val="24"/>
            <w:szCs w:val="24"/>
          </w:rPr>
          <m:t>p</m:t>
        </m:r>
      </m:oMath>
      <w:r>
        <w:rPr>
          <w:rFonts w:ascii="Times New Roman" w:eastAsiaTheme="minorEastAsia" w:hAnsi="Times New Roman" w:cs="Times New Roman"/>
          <w:sz w:val="24"/>
          <w:szCs w:val="24"/>
        </w:rPr>
        <w:t xml:space="preserve">. We assume </w:t>
      </w:r>
      <w:proofErr w:type="spellStart"/>
      <w:r w:rsidRPr="00B21FEC">
        <w:rPr>
          <w:rFonts w:ascii="Times New Roman" w:eastAsiaTheme="minorEastAsia" w:hAnsi="Times New Roman" w:cs="Times New Roman"/>
          <w:sz w:val="24"/>
          <w:szCs w:val="24"/>
        </w:rPr>
        <w:t>Jeffreys</w:t>
      </w:r>
      <w:proofErr w:type="spellEnd"/>
      <w:r w:rsidRPr="00B21FEC">
        <w:rPr>
          <w:rFonts w:ascii="Times New Roman" w:eastAsiaTheme="minorEastAsia" w:hAnsi="Times New Roman" w:cs="Times New Roman"/>
          <w:sz w:val="24"/>
          <w:szCs w:val="24"/>
        </w:rPr>
        <w:t xml:space="preserve"> prior</w:t>
      </w:r>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Beta(</w:t>
      </w:r>
      <w:proofErr w:type="gramEnd"/>
      <w:r>
        <w:rPr>
          <w:rFonts w:ascii="Times New Roman" w:eastAsiaTheme="minorEastAsia" w:hAnsi="Times New Roman" w:cs="Times New Roman"/>
          <w:sz w:val="24"/>
          <w:szCs w:val="24"/>
        </w:rPr>
        <w:t xml:space="preserve">0.5,0.5)) which assumes that the student either already knows the content, or completely does not know the content. Using this prior, we compute the posterior using Bayes Theorem. For this context, the posterior distribution is a Beta distribution with parameters </w:t>
      </w:r>
      <m:oMath>
        <m:r>
          <w:rPr>
            <w:rFonts w:ascii="Cambria Math" w:eastAsiaTheme="minorEastAsia" w:hAnsi="Cambria Math" w:cs="Times New Roman"/>
            <w:sz w:val="24"/>
            <w:szCs w:val="24"/>
          </w:rPr>
          <m:t>0.5+x</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0.5+n-x</m:t>
        </m:r>
      </m:oMath>
      <w:r>
        <w:rPr>
          <w:rFonts w:ascii="Times New Roman" w:eastAsiaTheme="minorEastAsia" w:hAnsi="Times New Roman" w:cs="Times New Roman"/>
          <w:sz w:val="24"/>
          <w:szCs w:val="24"/>
        </w:rPr>
        <w:t>. This is also commonly referred to as the Beta-Binomial posterior. Bayesian probabilities are computed from the posterior as follows.</w:t>
      </w:r>
    </w:p>
    <w:p w:rsidR="00393ABE" w:rsidRDefault="00393ABE" w:rsidP="00393ABE">
      <w:pPr>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P≤p</m:t>
                  </m:r>
                </m:e>
              </m:d>
            </m:e>
          </m:func>
          <m:r>
            <w:rPr>
              <w:rFonts w:ascii="Cambria Math" w:eastAsiaTheme="minorEastAsia" w:hAnsi="Cambria Math" w:cs="Times New Roman"/>
              <w:sz w:val="24"/>
              <w:szCs w:val="24"/>
            </w:rPr>
            <m:t>=</m:t>
          </m:r>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p</m:t>
              </m:r>
            </m:sup>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x-0.5</m:t>
                      </m:r>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y)</m:t>
                      </m:r>
                    </m:e>
                    <m:sup>
                      <m:r>
                        <w:rPr>
                          <w:rFonts w:ascii="Cambria Math" w:eastAsiaTheme="minorEastAsia" w:hAnsi="Cambria Math" w:cs="Times New Roman"/>
                          <w:sz w:val="24"/>
                          <w:szCs w:val="24"/>
                        </w:rPr>
                        <m:t>n-x-0.5</m:t>
                      </m:r>
                    </m:sup>
                  </m:sSup>
                </m:num>
                <m:den>
                  <m:r>
                    <w:rPr>
                      <w:rFonts w:ascii="Cambria Math" w:eastAsiaTheme="minorEastAsia" w:hAnsi="Cambria Math" w:cs="Times New Roman"/>
                      <w:sz w:val="24"/>
                      <w:szCs w:val="24"/>
                    </w:rPr>
                    <m:t>B(0.5+x,0.5+n-x)</m:t>
                  </m:r>
                </m:den>
              </m:f>
              <m:r>
                <w:rPr>
                  <w:rFonts w:ascii="Cambria Math" w:eastAsiaTheme="minorEastAsia" w:hAnsi="Cambria Math" w:cs="Times New Roman"/>
                  <w:sz w:val="24"/>
                  <w:szCs w:val="24"/>
                </w:rPr>
                <m:t>dy</m:t>
              </m:r>
            </m:e>
          </m:nary>
        </m:oMath>
      </m:oMathPara>
    </w:p>
    <w:p w:rsidR="00393ABE" w:rsidRDefault="00393ABE" w:rsidP="00393ABE">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ere B is the Beta function.</w:t>
      </w:r>
      <w:proofErr w:type="gramEnd"/>
    </w:p>
    <w:p w:rsidR="00393ABE" w:rsidRPr="00115461" w:rsidRDefault="00393ABE" w:rsidP="00393ABE">
      <w:pPr>
        <w:rPr>
          <w:rFonts w:ascii="Times New Roman" w:eastAsiaTheme="minorEastAsia" w:hAnsi="Times New Roman" w:cs="Times New Roman"/>
          <w:i/>
          <w:iCs/>
          <w:sz w:val="24"/>
          <w:szCs w:val="24"/>
        </w:rPr>
      </w:pPr>
      <w:r w:rsidRPr="00115461">
        <w:rPr>
          <w:rFonts w:ascii="Times New Roman" w:eastAsiaTheme="minorEastAsia" w:hAnsi="Times New Roman" w:cs="Times New Roman"/>
          <w:i/>
          <w:iCs/>
          <w:sz w:val="24"/>
          <w:szCs w:val="24"/>
        </w:rPr>
        <w:t>Making Inference</w:t>
      </w:r>
    </w:p>
    <w:p w:rsidR="00393ABE" w:rsidRDefault="00393ABE" w:rsidP="00393AB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rom a Bayesian perspective, to make an inference that the true mastery </w:t>
      </w:r>
      <m:oMath>
        <m:r>
          <w:rPr>
            <w:rFonts w:ascii="Cambria Math" w:eastAsiaTheme="minorEastAsia" w:hAnsi="Cambria Math" w:cs="Times New Roman"/>
            <w:sz w:val="24"/>
            <w:szCs w:val="24"/>
          </w:rPr>
          <m:t>p</m:t>
        </m:r>
      </m:oMath>
      <w:r>
        <w:rPr>
          <w:rFonts w:ascii="Times New Roman" w:eastAsiaTheme="minorEastAsia" w:hAnsi="Times New Roman" w:cs="Times New Roman"/>
          <w:sz w:val="24"/>
          <w:szCs w:val="24"/>
        </w:rPr>
        <w:t xml:space="preserve"> is at </w:t>
      </w:r>
      <w:proofErr w:type="gramStart"/>
      <w:r>
        <w:rPr>
          <w:rFonts w:ascii="Times New Roman" w:eastAsiaTheme="minorEastAsia" w:hAnsi="Times New Roman" w:cs="Times New Roman"/>
          <w:sz w:val="24"/>
          <w:szCs w:val="24"/>
        </w:rPr>
        <w:t xml:space="preserve">least </w:t>
      </w:r>
      <w:proofErr w:type="gramEnd"/>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we compute the probability that </w:t>
      </w:r>
      <m:oMath>
        <m:r>
          <w:rPr>
            <w:rFonts w:ascii="Cambria Math" w:eastAsiaTheme="minorEastAsia" w:hAnsi="Cambria Math" w:cs="Times New Roman"/>
            <w:sz w:val="24"/>
            <w:szCs w:val="24"/>
          </w:rPr>
          <m:t>p≥</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under the posterior distribution. </w:t>
      </w:r>
    </w:p>
    <w:p w:rsidR="00393ABE" w:rsidRDefault="00393ABE" w:rsidP="00393ABE">
      <w:pPr>
        <w:rPr>
          <w:rFonts w:ascii="Times New Roman" w:eastAsiaTheme="minorEastAsia" w:hAnsi="Times New Roman" w:cs="Times New Roman"/>
          <w:sz w:val="24"/>
          <w:szCs w:val="24"/>
        </w:rPr>
      </w:pPr>
    </w:p>
    <w:p w:rsidR="00393ABE" w:rsidRDefault="00393ABE" w:rsidP="00393ABE">
      <w:pPr>
        <w:rPr>
          <w:rFonts w:ascii="Times New Roman" w:eastAsiaTheme="minorEastAsia" w:hAnsi="Times New Roman" w:cs="Times New Roman"/>
          <w:i/>
          <w:iCs/>
          <w:sz w:val="24"/>
          <w:szCs w:val="24"/>
        </w:rPr>
      </w:pPr>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 xml:space="preserve">Software Package </w:t>
      </w:r>
      <w:r w:rsidRPr="002E218D">
        <w:rPr>
          <w:rFonts w:ascii="Times New Roman" w:eastAsiaTheme="minorEastAsia" w:hAnsi="Times New Roman" w:cs="Times New Roman"/>
          <w:i/>
          <w:iCs/>
          <w:sz w:val="24"/>
          <w:szCs w:val="24"/>
        </w:rPr>
        <w:t xml:space="preserve">for </w:t>
      </w:r>
      <w:r>
        <w:rPr>
          <w:rFonts w:ascii="Times New Roman" w:eastAsiaTheme="minorEastAsia" w:hAnsi="Times New Roman" w:cs="Times New Roman"/>
          <w:i/>
          <w:iCs/>
          <w:sz w:val="24"/>
          <w:szCs w:val="24"/>
        </w:rPr>
        <w:t>MIEBL</w:t>
      </w:r>
    </w:p>
    <w:p w:rsidR="00393ABE" w:rsidRDefault="00393ABE" w:rsidP="00393ABE"/>
    <w:p w:rsidR="00393ABE" w:rsidRDefault="00393ABE" w:rsidP="00393ABE">
      <w:pPr>
        <w:rPr>
          <w:rFonts w:ascii="Times New Roman" w:eastAsiaTheme="minorEastAsia" w:hAnsi="Times New Roman" w:cs="Times New Roman"/>
          <w:i/>
          <w:iCs/>
          <w:sz w:val="24"/>
          <w:szCs w:val="24"/>
        </w:rPr>
      </w:pPr>
      <w:r w:rsidRPr="00503116">
        <w:rPr>
          <w:rFonts w:ascii="Times New Roman" w:eastAsiaTheme="minorEastAsia" w:hAnsi="Times New Roman" w:cs="Times New Roman"/>
          <w:i/>
          <w:iCs/>
          <w:sz w:val="24"/>
          <w:szCs w:val="24"/>
        </w:rPr>
        <w:t>Instructions</w:t>
      </w:r>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Step 1: Download R and R studio</w:t>
      </w:r>
    </w:p>
    <w:p w:rsidR="00393ABE" w:rsidRDefault="00393ABE" w:rsidP="00393ABE">
      <w:pPr>
        <w:rPr>
          <w:rFonts w:ascii="Times New Roman" w:eastAsiaTheme="minorEastAsia" w:hAnsi="Times New Roman" w:cs="Times New Roman"/>
          <w:i/>
          <w:iCs/>
          <w:sz w:val="24"/>
          <w:szCs w:val="24"/>
        </w:rPr>
      </w:pPr>
      <w:hyperlink r:id="rId5" w:history="1">
        <w:r w:rsidRPr="001965D8">
          <w:rPr>
            <w:rStyle w:val="Hyperlink"/>
            <w:rFonts w:ascii="Times New Roman" w:eastAsiaTheme="minorEastAsia" w:hAnsi="Times New Roman" w:cs="Times New Roman"/>
            <w:i/>
            <w:iCs/>
            <w:sz w:val="24"/>
            <w:szCs w:val="24"/>
          </w:rPr>
          <w:t>https://www.r-project.org/</w:t>
        </w:r>
      </w:hyperlink>
    </w:p>
    <w:p w:rsidR="00393ABE" w:rsidRDefault="00393ABE" w:rsidP="00393ABE">
      <w:pPr>
        <w:rPr>
          <w:rFonts w:ascii="Times New Roman" w:eastAsiaTheme="minorEastAsia" w:hAnsi="Times New Roman" w:cs="Times New Roman"/>
          <w:i/>
          <w:iCs/>
          <w:sz w:val="24"/>
          <w:szCs w:val="24"/>
        </w:rPr>
      </w:pPr>
      <w:hyperlink r:id="rId6" w:history="1">
        <w:r w:rsidRPr="001965D8">
          <w:rPr>
            <w:rStyle w:val="Hyperlink"/>
            <w:rFonts w:ascii="Times New Roman" w:eastAsiaTheme="minorEastAsia" w:hAnsi="Times New Roman" w:cs="Times New Roman"/>
            <w:i/>
            <w:iCs/>
            <w:sz w:val="24"/>
            <w:szCs w:val="24"/>
          </w:rPr>
          <w:t>https://posit.co/download/rstudio-desktop/</w:t>
        </w:r>
      </w:hyperlink>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Step 2: Open R Studio</w:t>
      </w:r>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Step 3: Copy and paste the code below to R-Studio</w:t>
      </w:r>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Step 4: Refer back to our tutorial section</w:t>
      </w:r>
    </w:p>
    <w:p w:rsidR="00393ABE" w:rsidRDefault="00393ABE" w:rsidP="00393ABE">
      <w:pPr>
        <w:rPr>
          <w:rFonts w:ascii="Times New Roman" w:eastAsiaTheme="minorEastAsia" w:hAnsi="Times New Roman" w:cs="Times New Roman"/>
          <w:i/>
          <w:iCs/>
          <w:sz w:val="24"/>
          <w:szCs w:val="24"/>
        </w:rPr>
      </w:pPr>
    </w:p>
    <w:p w:rsidR="00393ABE" w:rsidRDefault="00393ABE" w:rsidP="00393ABE">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Code:</w:t>
      </w:r>
    </w:p>
    <w:p w:rsidR="00393ABE" w:rsidRPr="006967EA" w:rsidRDefault="00393ABE" w:rsidP="00393ABE">
      <w:pPr>
        <w:rPr>
          <w:rFonts w:ascii="Times New Roman" w:eastAsiaTheme="minorEastAsia" w:hAnsi="Times New Roman" w:cs="Times New Roman"/>
          <w:i/>
          <w:iCs/>
          <w:sz w:val="24"/>
          <w:szCs w:val="24"/>
        </w:rPr>
      </w:pPr>
      <w:proofErr w:type="spellStart"/>
      <w:proofErr w:type="gramStart"/>
      <w:r w:rsidRPr="006967EA">
        <w:rPr>
          <w:rFonts w:ascii="Times New Roman" w:eastAsiaTheme="minorEastAsia" w:hAnsi="Times New Roman" w:cs="Times New Roman"/>
          <w:i/>
          <w:iCs/>
          <w:sz w:val="24"/>
          <w:szCs w:val="24"/>
        </w:rPr>
        <w:t>miebl</w:t>
      </w:r>
      <w:proofErr w:type="spellEnd"/>
      <w:proofErr w:type="gramEnd"/>
      <w:r w:rsidRPr="006967EA">
        <w:rPr>
          <w:rFonts w:ascii="Times New Roman" w:eastAsiaTheme="minorEastAsia" w:hAnsi="Times New Roman" w:cs="Times New Roman"/>
          <w:i/>
          <w:iCs/>
          <w:sz w:val="24"/>
          <w:szCs w:val="24"/>
        </w:rPr>
        <w:t>&lt;-function(</w:t>
      </w:r>
      <w:proofErr w:type="spellStart"/>
      <w:r w:rsidRPr="006967EA">
        <w:rPr>
          <w:rFonts w:ascii="Times New Roman" w:eastAsiaTheme="minorEastAsia" w:hAnsi="Times New Roman" w:cs="Times New Roman"/>
          <w:i/>
          <w:iCs/>
          <w:sz w:val="24"/>
          <w:szCs w:val="24"/>
        </w:rPr>
        <w:t>n,tr</w:t>
      </w:r>
      <w:proofErr w:type="spellEnd"/>
      <w:r w:rsidRPr="006967EA">
        <w:rPr>
          <w:rFonts w:ascii="Times New Roman" w:eastAsiaTheme="minorEastAsia" w:hAnsi="Times New Roman" w:cs="Times New Roman"/>
          <w:i/>
          <w:iCs/>
          <w:sz w:val="24"/>
          <w:szCs w:val="24"/>
        </w:rPr>
        <w:t>=0.90,shape1=0.5, shape2=shape1, a=0.05){</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out</w:t>
      </w:r>
      <w:proofErr w:type="gramEnd"/>
      <w:r w:rsidRPr="006967EA">
        <w:rPr>
          <w:rFonts w:ascii="Times New Roman" w:eastAsiaTheme="minorEastAsia" w:hAnsi="Times New Roman" w:cs="Times New Roman"/>
          <w:i/>
          <w:iCs/>
          <w:sz w:val="24"/>
          <w:szCs w:val="24"/>
        </w:rPr>
        <w:t>&lt;-numeric(n+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for(</w:t>
      </w:r>
      <w:proofErr w:type="spellStart"/>
      <w:proofErr w:type="gramEnd"/>
      <w:r w:rsidRPr="006967EA">
        <w:rPr>
          <w:rFonts w:ascii="Times New Roman" w:eastAsiaTheme="minorEastAsia" w:hAnsi="Times New Roman" w:cs="Times New Roman"/>
          <w:i/>
          <w:iCs/>
          <w:sz w:val="24"/>
          <w:szCs w:val="24"/>
        </w:rPr>
        <w:t>i</w:t>
      </w:r>
      <w:proofErr w:type="spellEnd"/>
      <w:r w:rsidRPr="006967EA">
        <w:rPr>
          <w:rFonts w:ascii="Times New Roman" w:eastAsiaTheme="minorEastAsia" w:hAnsi="Times New Roman" w:cs="Times New Roman"/>
          <w:i/>
          <w:iCs/>
          <w:sz w:val="24"/>
          <w:szCs w:val="24"/>
        </w:rPr>
        <w:t xml:space="preserve"> in 0:n){</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out[</w:t>
      </w:r>
      <w:proofErr w:type="gramEnd"/>
      <w:r w:rsidRPr="006967EA">
        <w:rPr>
          <w:rFonts w:ascii="Times New Roman" w:eastAsiaTheme="minorEastAsia" w:hAnsi="Times New Roman" w:cs="Times New Roman"/>
          <w:i/>
          <w:iCs/>
          <w:sz w:val="24"/>
          <w:szCs w:val="24"/>
        </w:rPr>
        <w:t>i+1]&lt;-1-pbeta(tr,shape1+i,shape2+n-i)</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freqx</w:t>
      </w:r>
      <w:proofErr w:type="spellEnd"/>
      <w:r w:rsidRPr="006967EA">
        <w:rPr>
          <w:rFonts w:ascii="Times New Roman" w:eastAsiaTheme="minorEastAsia" w:hAnsi="Times New Roman" w:cs="Times New Roman"/>
          <w:i/>
          <w:iCs/>
          <w:sz w:val="24"/>
          <w:szCs w:val="24"/>
        </w:rPr>
        <w:t>&lt;-1-pbinom(c(0:n),</w:t>
      </w:r>
      <w:proofErr w:type="spellStart"/>
      <w:r w:rsidRPr="006967EA">
        <w:rPr>
          <w:rFonts w:ascii="Times New Roman" w:eastAsiaTheme="minorEastAsia" w:hAnsi="Times New Roman" w:cs="Times New Roman"/>
          <w:i/>
          <w:iCs/>
          <w:sz w:val="24"/>
          <w:szCs w:val="24"/>
        </w:rPr>
        <w:t>n,tr</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dbinom</w:t>
      </w:r>
      <w:proofErr w:type="spellEnd"/>
      <w:r w:rsidRPr="006967EA">
        <w:rPr>
          <w:rFonts w:ascii="Times New Roman" w:eastAsiaTheme="minorEastAsia" w:hAnsi="Times New Roman" w:cs="Times New Roman"/>
          <w:i/>
          <w:iCs/>
          <w:sz w:val="24"/>
          <w:szCs w:val="24"/>
        </w:rPr>
        <w:t>(c(0:n),</w:t>
      </w:r>
      <w:proofErr w:type="spellStart"/>
      <w:r w:rsidRPr="006967EA">
        <w:rPr>
          <w:rFonts w:ascii="Times New Roman" w:eastAsiaTheme="minorEastAsia" w:hAnsi="Times New Roman" w:cs="Times New Roman"/>
          <w:i/>
          <w:iCs/>
          <w:sz w:val="24"/>
          <w:szCs w:val="24"/>
        </w:rPr>
        <w:t>n,tr</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freqx3&lt;-</w:t>
      </w:r>
      <w:proofErr w:type="spellStart"/>
      <w:r w:rsidRPr="006967EA">
        <w:rPr>
          <w:rFonts w:ascii="Times New Roman" w:eastAsiaTheme="minorEastAsia" w:hAnsi="Times New Roman" w:cs="Times New Roman"/>
          <w:i/>
          <w:iCs/>
          <w:sz w:val="24"/>
          <w:szCs w:val="24"/>
        </w:rPr>
        <w:t>pbinom</w:t>
      </w:r>
      <w:proofErr w:type="spellEnd"/>
      <w:r w:rsidRPr="006967EA">
        <w:rPr>
          <w:rFonts w:ascii="Times New Roman" w:eastAsiaTheme="minorEastAsia" w:hAnsi="Times New Roman" w:cs="Times New Roman"/>
          <w:i/>
          <w:iCs/>
          <w:sz w:val="24"/>
          <w:szCs w:val="24"/>
        </w:rPr>
        <w:t>(</w:t>
      </w:r>
      <w:proofErr w:type="gramStart"/>
      <w:r w:rsidRPr="006967EA">
        <w:rPr>
          <w:rFonts w:ascii="Times New Roman" w:eastAsiaTheme="minorEastAsia" w:hAnsi="Times New Roman" w:cs="Times New Roman"/>
          <w:i/>
          <w:iCs/>
          <w:sz w:val="24"/>
          <w:szCs w:val="24"/>
        </w:rPr>
        <w:t>c(</w:t>
      </w:r>
      <w:proofErr w:type="gramEnd"/>
      <w:r w:rsidRPr="006967EA">
        <w:rPr>
          <w:rFonts w:ascii="Times New Roman" w:eastAsiaTheme="minorEastAsia" w:hAnsi="Times New Roman" w:cs="Times New Roman"/>
          <w:i/>
          <w:iCs/>
          <w:sz w:val="24"/>
          <w:szCs w:val="24"/>
        </w:rPr>
        <w:t>0:n),</w:t>
      </w:r>
      <w:proofErr w:type="spellStart"/>
      <w:r w:rsidRPr="006967EA">
        <w:rPr>
          <w:rFonts w:ascii="Times New Roman" w:eastAsiaTheme="minorEastAsia" w:hAnsi="Times New Roman" w:cs="Times New Roman"/>
          <w:i/>
          <w:iCs/>
          <w:sz w:val="24"/>
          <w:szCs w:val="24"/>
        </w:rPr>
        <w:t>n,tr</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freqx4&lt;-</w:t>
      </w:r>
      <w:proofErr w:type="spellStart"/>
      <w:proofErr w:type="gramStart"/>
      <w:r w:rsidRPr="006967EA">
        <w:rPr>
          <w:rFonts w:ascii="Times New Roman" w:eastAsiaTheme="minorEastAsia" w:hAnsi="Times New Roman" w:cs="Times New Roman"/>
          <w:i/>
          <w:iCs/>
          <w:sz w:val="24"/>
          <w:szCs w:val="24"/>
        </w:rPr>
        <w:t>qbeta</w:t>
      </w:r>
      <w:proofErr w:type="spellEnd"/>
      <w:r w:rsidRPr="006967EA">
        <w:rPr>
          <w:rFonts w:ascii="Times New Roman" w:eastAsiaTheme="minorEastAsia" w:hAnsi="Times New Roman" w:cs="Times New Roman"/>
          <w:i/>
          <w:iCs/>
          <w:sz w:val="24"/>
          <w:szCs w:val="24"/>
        </w:rPr>
        <w:t>(</w:t>
      </w:r>
      <w:proofErr w:type="spellStart"/>
      <w:proofErr w:type="gramEnd"/>
      <w:r w:rsidRPr="006967EA">
        <w:rPr>
          <w:rFonts w:ascii="Times New Roman" w:eastAsiaTheme="minorEastAsia" w:hAnsi="Times New Roman" w:cs="Times New Roman"/>
          <w:i/>
          <w:iCs/>
          <w:sz w:val="24"/>
          <w:szCs w:val="24"/>
        </w:rPr>
        <w:t>a,c</w:t>
      </w:r>
      <w:proofErr w:type="spellEnd"/>
      <w:r w:rsidRPr="006967EA">
        <w:rPr>
          <w:rFonts w:ascii="Times New Roman" w:eastAsiaTheme="minorEastAsia" w:hAnsi="Times New Roman" w:cs="Times New Roman"/>
          <w:i/>
          <w:iCs/>
          <w:sz w:val="24"/>
          <w:szCs w:val="24"/>
        </w:rPr>
        <w:t>(0:n),n-c(0:n)+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mc</w:t>
      </w:r>
      <w:proofErr w:type="gramEnd"/>
      <w:r w:rsidRPr="006967EA">
        <w:rPr>
          <w:rFonts w:ascii="Times New Roman" w:eastAsiaTheme="minorEastAsia" w:hAnsi="Times New Roman" w:cs="Times New Roman"/>
          <w:i/>
          <w:iCs/>
          <w:sz w:val="24"/>
          <w:szCs w:val="24"/>
        </w:rPr>
        <w:t>&lt;-round(c(0:n)/n*100,2)</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shape1_x&lt;-shape1+</w:t>
      </w:r>
      <w:proofErr w:type="gramStart"/>
      <w:r w:rsidRPr="006967EA">
        <w:rPr>
          <w:rFonts w:ascii="Times New Roman" w:eastAsiaTheme="minorEastAsia" w:hAnsi="Times New Roman" w:cs="Times New Roman"/>
          <w:i/>
          <w:iCs/>
          <w:sz w:val="24"/>
          <w:szCs w:val="24"/>
        </w:rPr>
        <w:t>c(</w:t>
      </w:r>
      <w:proofErr w:type="gramEnd"/>
      <w:r w:rsidRPr="006967EA">
        <w:rPr>
          <w:rFonts w:ascii="Times New Roman" w:eastAsiaTheme="minorEastAsia" w:hAnsi="Times New Roman" w:cs="Times New Roman"/>
          <w:i/>
          <w:iCs/>
          <w:sz w:val="24"/>
          <w:szCs w:val="24"/>
        </w:rPr>
        <w:t>0:n)</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shape2_x&lt;-shape2+n-</w:t>
      </w:r>
      <w:proofErr w:type="gramStart"/>
      <w:r w:rsidRPr="006967EA">
        <w:rPr>
          <w:rFonts w:ascii="Times New Roman" w:eastAsiaTheme="minorEastAsia" w:hAnsi="Times New Roman" w:cs="Times New Roman"/>
          <w:i/>
          <w:iCs/>
          <w:sz w:val="24"/>
          <w:szCs w:val="24"/>
        </w:rPr>
        <w:t>c(</w:t>
      </w:r>
      <w:proofErr w:type="gramEnd"/>
      <w:r w:rsidRPr="006967EA">
        <w:rPr>
          <w:rFonts w:ascii="Times New Roman" w:eastAsiaTheme="minorEastAsia" w:hAnsi="Times New Roman" w:cs="Times New Roman"/>
          <w:i/>
          <w:iCs/>
          <w:sz w:val="24"/>
          <w:szCs w:val="24"/>
        </w:rPr>
        <w:t>0:n)</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out&lt;-as.data.frame(cbind(c(0:n),mc,round(out,4),shape1_x,shape2_x))</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inputs</w:t>
      </w:r>
      <w:proofErr w:type="gramEnd"/>
      <w:r w:rsidRPr="006967EA">
        <w:rPr>
          <w:rFonts w:ascii="Times New Roman" w:eastAsiaTheme="minorEastAsia" w:hAnsi="Times New Roman" w:cs="Times New Roman"/>
          <w:i/>
          <w:iCs/>
          <w:sz w:val="24"/>
          <w:szCs w:val="24"/>
        </w:rPr>
        <w:t>&lt;-</w:t>
      </w:r>
      <w:proofErr w:type="spellStart"/>
      <w:r w:rsidRPr="006967EA">
        <w:rPr>
          <w:rFonts w:ascii="Times New Roman" w:eastAsiaTheme="minorEastAsia" w:hAnsi="Times New Roman" w:cs="Times New Roman"/>
          <w:i/>
          <w:iCs/>
          <w:sz w:val="24"/>
          <w:szCs w:val="24"/>
        </w:rPr>
        <w:t>data.frame</w:t>
      </w:r>
      <w:proofErr w:type="spellEnd"/>
      <w:r w:rsidRPr="006967EA">
        <w:rPr>
          <w:rFonts w:ascii="Times New Roman" w:eastAsiaTheme="minorEastAsia" w:hAnsi="Times New Roman" w:cs="Times New Roman"/>
          <w:i/>
          <w:iCs/>
          <w:sz w:val="24"/>
          <w:szCs w:val="24"/>
        </w:rPr>
        <w:t>(tr,shape1,shape2,a)</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colnames</w:t>
      </w:r>
      <w:proofErr w:type="spellEnd"/>
      <w:r w:rsidRPr="006967EA">
        <w:rPr>
          <w:rFonts w:ascii="Times New Roman" w:eastAsiaTheme="minorEastAsia" w:hAnsi="Times New Roman" w:cs="Times New Roman"/>
          <w:i/>
          <w:iCs/>
          <w:sz w:val="24"/>
          <w:szCs w:val="24"/>
        </w:rPr>
        <w:t xml:space="preserve">(out)&lt;-c("# </w:t>
      </w:r>
      <w:proofErr w:type="spellStart"/>
      <w:r w:rsidRPr="006967EA">
        <w:rPr>
          <w:rFonts w:ascii="Times New Roman" w:eastAsiaTheme="minorEastAsia" w:hAnsi="Times New Roman" w:cs="Times New Roman"/>
          <w:i/>
          <w:iCs/>
          <w:sz w:val="24"/>
          <w:szCs w:val="24"/>
        </w:rPr>
        <w:t>Correct","</w:t>
      </w:r>
      <w:r>
        <w:rPr>
          <w:rFonts w:ascii="Times New Roman" w:eastAsiaTheme="minorEastAsia" w:hAnsi="Times New Roman" w:cs="Times New Roman"/>
          <w:i/>
          <w:iCs/>
          <w:sz w:val="24"/>
          <w:szCs w:val="24"/>
        </w:rPr>
        <w:t>Performance</w:t>
      </w:r>
      <w:proofErr w:type="spellEnd"/>
      <w:r w:rsidRPr="006967EA">
        <w:rPr>
          <w:rFonts w:ascii="Times New Roman" w:eastAsiaTheme="minorEastAsia" w:hAnsi="Times New Roman" w:cs="Times New Roman"/>
          <w:i/>
          <w:iCs/>
          <w:sz w:val="24"/>
          <w:szCs w:val="24"/>
        </w:rPr>
        <w:t xml:space="preserve"> Criterion","b","post_s1","post_s2")</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return(</w:t>
      </w:r>
      <w:proofErr w:type="gramEnd"/>
      <w:r w:rsidRPr="006967EA">
        <w:rPr>
          <w:rFonts w:ascii="Times New Roman" w:eastAsiaTheme="minorEastAsia" w:hAnsi="Times New Roman" w:cs="Times New Roman"/>
          <w:i/>
          <w:iCs/>
          <w:sz w:val="24"/>
          <w:szCs w:val="24"/>
        </w:rPr>
        <w:t>list(</w:t>
      </w:r>
      <w:proofErr w:type="spellStart"/>
      <w:r w:rsidRPr="006967EA">
        <w:rPr>
          <w:rFonts w:ascii="Times New Roman" w:eastAsiaTheme="minorEastAsia" w:hAnsi="Times New Roman" w:cs="Times New Roman"/>
          <w:i/>
          <w:iCs/>
          <w:sz w:val="24"/>
          <w:szCs w:val="24"/>
        </w:rPr>
        <w:t>out,inputs</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p>
    <w:p w:rsidR="00393ABE" w:rsidRPr="006967EA" w:rsidRDefault="00393ABE" w:rsidP="00393ABE">
      <w:pPr>
        <w:rPr>
          <w:rFonts w:ascii="Times New Roman" w:eastAsiaTheme="minorEastAsia" w:hAnsi="Times New Roman" w:cs="Times New Roman"/>
          <w:i/>
          <w:iCs/>
          <w:sz w:val="24"/>
          <w:szCs w:val="24"/>
        </w:rPr>
      </w:pPr>
    </w:p>
    <w:p w:rsidR="00393ABE" w:rsidRPr="006967EA" w:rsidRDefault="00393ABE" w:rsidP="00393ABE">
      <w:pPr>
        <w:rPr>
          <w:rFonts w:ascii="Times New Roman" w:eastAsiaTheme="minorEastAsia" w:hAnsi="Times New Roman" w:cs="Times New Roman"/>
          <w:i/>
          <w:iCs/>
          <w:sz w:val="24"/>
          <w:szCs w:val="24"/>
        </w:rPr>
      </w:pPr>
      <w:proofErr w:type="spellStart"/>
      <w:r w:rsidRPr="006967EA">
        <w:rPr>
          <w:rFonts w:ascii="Times New Roman" w:eastAsiaTheme="minorEastAsia" w:hAnsi="Times New Roman" w:cs="Times New Roman"/>
          <w:i/>
          <w:iCs/>
          <w:sz w:val="24"/>
          <w:szCs w:val="24"/>
        </w:rPr>
        <w:t>miebl_re</w:t>
      </w:r>
      <w:proofErr w:type="spellEnd"/>
      <w:r w:rsidRPr="006967EA">
        <w:rPr>
          <w:rFonts w:ascii="Times New Roman" w:eastAsiaTheme="minorEastAsia" w:hAnsi="Times New Roman" w:cs="Times New Roman"/>
          <w:i/>
          <w:iCs/>
          <w:sz w:val="24"/>
          <w:szCs w:val="24"/>
        </w:rPr>
        <w:t>&lt;-</w:t>
      </w:r>
      <w:proofErr w:type="gramStart"/>
      <w:r w:rsidRPr="006967EA">
        <w:rPr>
          <w:rFonts w:ascii="Times New Roman" w:eastAsiaTheme="minorEastAsia" w:hAnsi="Times New Roman" w:cs="Times New Roman"/>
          <w:i/>
          <w:iCs/>
          <w:sz w:val="24"/>
          <w:szCs w:val="24"/>
        </w:rPr>
        <w:t>function(</w:t>
      </w:r>
      <w:proofErr w:type="spellStart"/>
      <w:proofErr w:type="gramEnd"/>
      <w:r w:rsidRPr="006967EA">
        <w:rPr>
          <w:rFonts w:ascii="Times New Roman" w:eastAsiaTheme="minorEastAsia" w:hAnsi="Times New Roman" w:cs="Times New Roman"/>
          <w:i/>
          <w:iCs/>
          <w:sz w:val="24"/>
          <w:szCs w:val="24"/>
        </w:rPr>
        <w:t>mb,X</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nrow</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mc=100){</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rt</w:t>
      </w:r>
      <w:proofErr w:type="spellEnd"/>
      <w:proofErr w:type="gramEnd"/>
      <w:r w:rsidRPr="006967EA">
        <w:rPr>
          <w:rFonts w:ascii="Times New Roman" w:eastAsiaTheme="minorEastAsia" w:hAnsi="Times New Roman" w:cs="Times New Roman"/>
          <w:i/>
          <w:iCs/>
          <w:sz w:val="24"/>
          <w:szCs w:val="24"/>
        </w:rPr>
        <w:t>&lt;-min(</w:t>
      </w:r>
      <w:proofErr w:type="spellStart"/>
      <w:r w:rsidRPr="006967EA">
        <w:rPr>
          <w:rFonts w:ascii="Times New Roman" w:eastAsiaTheme="minorEastAsia" w:hAnsi="Times New Roman" w:cs="Times New Roman"/>
          <w:i/>
          <w:iCs/>
          <w:sz w:val="24"/>
          <w:szCs w:val="24"/>
        </w:rPr>
        <w:t>X,ceiling</w:t>
      </w:r>
      <w:proofErr w:type="spellEnd"/>
      <w:r w:rsidRPr="006967EA">
        <w:rPr>
          <w:rFonts w:ascii="Times New Roman" w:eastAsiaTheme="minorEastAsia" w:hAnsi="Times New Roman" w:cs="Times New Roman"/>
          <w:i/>
          <w:iCs/>
          <w:sz w:val="24"/>
          <w:szCs w:val="24"/>
        </w:rPr>
        <w:t>(mc/100*(</w:t>
      </w:r>
      <w:proofErr w:type="spellStart"/>
      <w:r w:rsidRPr="006967EA">
        <w:rPr>
          <w:rFonts w:ascii="Times New Roman" w:eastAsiaTheme="minorEastAsia" w:hAnsi="Times New Roman" w:cs="Times New Roman"/>
          <w:i/>
          <w:iCs/>
          <w:sz w:val="24"/>
          <w:szCs w:val="24"/>
        </w:rPr>
        <w:t>nrow</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mx</w:t>
      </w:r>
      <w:proofErr w:type="gramEnd"/>
      <w:r w:rsidRPr="006967EA">
        <w:rPr>
          <w:rFonts w:ascii="Times New Roman" w:eastAsiaTheme="minorEastAsia" w:hAnsi="Times New Roman" w:cs="Times New Roman"/>
          <w:i/>
          <w:iCs/>
          <w:sz w:val="24"/>
          <w:szCs w:val="24"/>
        </w:rPr>
        <w:t>&lt;-</w:t>
      </w:r>
      <w:proofErr w:type="spellStart"/>
      <w:r w:rsidRPr="006967EA">
        <w:rPr>
          <w:rFonts w:ascii="Times New Roman" w:eastAsiaTheme="minorEastAsia" w:hAnsi="Times New Roman" w:cs="Times New Roman"/>
          <w:i/>
          <w:iCs/>
          <w:sz w:val="24"/>
          <w:szCs w:val="24"/>
        </w:rPr>
        <w:t>rt</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nrow</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1)*100</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rx</w:t>
      </w:r>
      <w:proofErr w:type="spellEnd"/>
      <w:proofErr w:type="gramEnd"/>
      <w:r w:rsidRPr="006967EA">
        <w:rPr>
          <w:rFonts w:ascii="Times New Roman" w:eastAsiaTheme="minorEastAsia" w:hAnsi="Times New Roman" w:cs="Times New Roman"/>
          <w:i/>
          <w:iCs/>
          <w:sz w:val="24"/>
          <w:szCs w:val="24"/>
        </w:rPr>
        <w:t>&l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 Correct`==</w:t>
      </w:r>
      <w:proofErr w:type="spellStart"/>
      <w:r w:rsidRPr="006967EA">
        <w:rPr>
          <w:rFonts w:ascii="Times New Roman" w:eastAsiaTheme="minorEastAsia" w:hAnsi="Times New Roman" w:cs="Times New Roman"/>
          <w:i/>
          <w:iCs/>
          <w:sz w:val="24"/>
          <w:szCs w:val="24"/>
        </w:rPr>
        <w:t>rt</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am</w:t>
      </w:r>
      <w:proofErr w:type="gramEnd"/>
      <w:r w:rsidRPr="006967EA">
        <w:rPr>
          <w:rFonts w:ascii="Times New Roman" w:eastAsiaTheme="minorEastAsia" w:hAnsi="Times New Roman" w:cs="Times New Roman"/>
          <w:i/>
          <w:iCs/>
          <w:sz w:val="24"/>
          <w:szCs w:val="24"/>
        </w:rPr>
        <w:t>&lt;-round(rx$post_s1/(rx$post_s1+rx$post_s2),4)</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lastRenderedPageBreak/>
        <w:t xml:space="preserve">  st1&lt;-</w:t>
      </w:r>
      <w:proofErr w:type="gramStart"/>
      <w:r w:rsidRPr="006967EA">
        <w:rPr>
          <w:rFonts w:ascii="Times New Roman" w:eastAsiaTheme="minorEastAsia" w:hAnsi="Times New Roman" w:cs="Times New Roman"/>
          <w:i/>
          <w:iCs/>
          <w:sz w:val="24"/>
          <w:szCs w:val="24"/>
        </w:rPr>
        <w:t>print(</w:t>
      </w:r>
      <w:proofErr w:type="gramEnd"/>
      <w:r w:rsidRPr="006967EA">
        <w:rPr>
          <w:rFonts w:ascii="Times New Roman" w:eastAsiaTheme="minorEastAsia" w:hAnsi="Times New Roman" w:cs="Times New Roman"/>
          <w:i/>
          <w:iCs/>
          <w:sz w:val="24"/>
          <w:szCs w:val="24"/>
        </w:rPr>
        <w:t>paste0("</w:t>
      </w:r>
      <w:r>
        <w:rPr>
          <w:rFonts w:ascii="Times New Roman" w:eastAsiaTheme="minorEastAsia" w:hAnsi="Times New Roman" w:cs="Times New Roman"/>
          <w:i/>
          <w:iCs/>
          <w:sz w:val="24"/>
          <w:szCs w:val="24"/>
        </w:rPr>
        <w:t>Performance</w:t>
      </w:r>
      <w:r w:rsidRPr="006967EA">
        <w:rPr>
          <w:rFonts w:ascii="Times New Roman" w:eastAsiaTheme="minorEastAsia" w:hAnsi="Times New Roman" w:cs="Times New Roman"/>
          <w:i/>
          <w:iCs/>
          <w:sz w:val="24"/>
          <w:szCs w:val="24"/>
        </w:rPr>
        <w:t xml:space="preserve"> criterion of ",mx,"% (",</w:t>
      </w:r>
      <w:proofErr w:type="spellStart"/>
      <w:r w:rsidRPr="006967EA">
        <w:rPr>
          <w:rFonts w:ascii="Times New Roman" w:eastAsiaTheme="minorEastAsia" w:hAnsi="Times New Roman" w:cs="Times New Roman"/>
          <w:i/>
          <w:iCs/>
          <w:sz w:val="24"/>
          <w:szCs w:val="24"/>
        </w:rPr>
        <w:t>rt</w:t>
      </w:r>
      <w:proofErr w:type="spellEnd"/>
      <w:r w:rsidRPr="006967EA">
        <w:rPr>
          <w:rFonts w:ascii="Times New Roman" w:eastAsiaTheme="minorEastAsia" w:hAnsi="Times New Roman" w:cs="Times New Roman"/>
          <w:i/>
          <w:iCs/>
          <w:sz w:val="24"/>
          <w:szCs w:val="24"/>
        </w:rPr>
        <w:t>," out of ",(</w:t>
      </w:r>
      <w:proofErr w:type="spellStart"/>
      <w:r w:rsidRPr="006967EA">
        <w:rPr>
          <w:rFonts w:ascii="Times New Roman" w:eastAsiaTheme="minorEastAsia" w:hAnsi="Times New Roman" w:cs="Times New Roman"/>
          <w:i/>
          <w:iCs/>
          <w:sz w:val="24"/>
          <w:szCs w:val="24"/>
        </w:rPr>
        <w:t>nrow</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1]])-1)," items)"))</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print(</w:t>
      </w:r>
      <w:proofErr w:type="gramEnd"/>
      <w:r w:rsidRPr="006967EA">
        <w:rPr>
          <w:rFonts w:ascii="Times New Roman" w:eastAsiaTheme="minorEastAsia" w:hAnsi="Times New Roman" w:cs="Times New Roman"/>
          <w:i/>
          <w:iCs/>
          <w:sz w:val="24"/>
          <w:szCs w:val="24"/>
        </w:rPr>
        <w:t>"If the student meets this criterion, then:")</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st2&lt;-</w:t>
      </w:r>
      <w:proofErr w:type="gramStart"/>
      <w:r w:rsidRPr="006967EA">
        <w:rPr>
          <w:rFonts w:ascii="Times New Roman" w:eastAsiaTheme="minorEastAsia" w:hAnsi="Times New Roman" w:cs="Times New Roman"/>
          <w:i/>
          <w:iCs/>
          <w:sz w:val="24"/>
          <w:szCs w:val="24"/>
        </w:rPr>
        <w:t>print(</w:t>
      </w:r>
      <w:proofErr w:type="gramEnd"/>
      <w:r w:rsidRPr="006967EA">
        <w:rPr>
          <w:rFonts w:ascii="Times New Roman" w:eastAsiaTheme="minorEastAsia" w:hAnsi="Times New Roman" w:cs="Times New Roman"/>
          <w:i/>
          <w:iCs/>
          <w:sz w:val="24"/>
          <w:szCs w:val="24"/>
        </w:rPr>
        <w:t>paste0("The probability that the true mastery is at least ",</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2]]$</w:t>
      </w:r>
      <w:proofErr w:type="spellStart"/>
      <w:r w:rsidRPr="006967EA">
        <w:rPr>
          <w:rFonts w:ascii="Times New Roman" w:eastAsiaTheme="minorEastAsia" w:hAnsi="Times New Roman" w:cs="Times New Roman"/>
          <w:i/>
          <w:iCs/>
          <w:sz w:val="24"/>
          <w:szCs w:val="24"/>
        </w:rPr>
        <w:t>tr</w:t>
      </w:r>
      <w:proofErr w:type="spellEnd"/>
      <w:r w:rsidRPr="006967EA">
        <w:rPr>
          <w:rFonts w:ascii="Times New Roman" w:eastAsiaTheme="minorEastAsia" w:hAnsi="Times New Roman" w:cs="Times New Roman"/>
          <w:i/>
          <w:iCs/>
          <w:sz w:val="24"/>
          <w:szCs w:val="24"/>
        </w:rPr>
        <w:t>*100,"% is ",</w:t>
      </w:r>
      <w:proofErr w:type="spellStart"/>
      <w:r w:rsidRPr="006967EA">
        <w:rPr>
          <w:rFonts w:ascii="Times New Roman" w:eastAsiaTheme="minorEastAsia" w:hAnsi="Times New Roman" w:cs="Times New Roman"/>
          <w:i/>
          <w:iCs/>
          <w:sz w:val="24"/>
          <w:szCs w:val="24"/>
        </w:rPr>
        <w:t>rx$b</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st4&lt;-print(paste0("There is a ",(1-mb[[2]]$a)*100,"% chance that the true mastery is at least ",round(</w:t>
      </w:r>
      <w:proofErr w:type="spellStart"/>
      <w:r w:rsidRPr="006967EA">
        <w:rPr>
          <w:rFonts w:ascii="Times New Roman" w:eastAsiaTheme="minorEastAsia" w:hAnsi="Times New Roman" w:cs="Times New Roman"/>
          <w:i/>
          <w:iCs/>
          <w:sz w:val="24"/>
          <w:szCs w:val="24"/>
        </w:rPr>
        <w:t>qbeta</w:t>
      </w:r>
      <w:proofErr w:type="spell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mb</w:t>
      </w:r>
      <w:proofErr w:type="spellEnd"/>
      <w:r w:rsidRPr="006967EA">
        <w:rPr>
          <w:rFonts w:ascii="Times New Roman" w:eastAsiaTheme="minorEastAsia" w:hAnsi="Times New Roman" w:cs="Times New Roman"/>
          <w:i/>
          <w:iCs/>
          <w:sz w:val="24"/>
          <w:szCs w:val="24"/>
        </w:rPr>
        <w:t>[[2]]$a,rx$post_s1,rx$post_s2)*100,2),"%."))</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st5&lt;-</w:t>
      </w:r>
      <w:proofErr w:type="gramStart"/>
      <w:r w:rsidRPr="006967EA">
        <w:rPr>
          <w:rFonts w:ascii="Times New Roman" w:eastAsiaTheme="minorEastAsia" w:hAnsi="Times New Roman" w:cs="Times New Roman"/>
          <w:i/>
          <w:iCs/>
          <w:sz w:val="24"/>
          <w:szCs w:val="24"/>
        </w:rPr>
        <w:t>print(</w:t>
      </w:r>
      <w:proofErr w:type="gramEnd"/>
      <w:r w:rsidRPr="006967EA">
        <w:rPr>
          <w:rFonts w:ascii="Times New Roman" w:eastAsiaTheme="minorEastAsia" w:hAnsi="Times New Roman" w:cs="Times New Roman"/>
          <w:i/>
          <w:iCs/>
          <w:sz w:val="24"/>
          <w:szCs w:val="24"/>
        </w:rPr>
        <w:t>paste0("The average mastery of comparable students reaching this criterion is ",am*100,"%."))</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spellStart"/>
      <w:proofErr w:type="gramEnd"/>
      <w:r w:rsidRPr="006967EA">
        <w:rPr>
          <w:rFonts w:ascii="Times New Roman" w:eastAsiaTheme="minorEastAsia" w:hAnsi="Times New Roman" w:cs="Times New Roman"/>
          <w:i/>
          <w:iCs/>
          <w:sz w:val="24"/>
          <w:szCs w:val="24"/>
        </w:rPr>
        <w:t>dbeta</w:t>
      </w:r>
      <w:proofErr w:type="spellEnd"/>
      <w:r w:rsidRPr="006967EA">
        <w:rPr>
          <w:rFonts w:ascii="Times New Roman" w:eastAsiaTheme="minorEastAsia" w:hAnsi="Times New Roman" w:cs="Times New Roman"/>
          <w:i/>
          <w:iCs/>
          <w:sz w:val="24"/>
          <w:szCs w:val="24"/>
        </w:rPr>
        <w:t>(x,rx$post_s1,rx$post_s2),</w:t>
      </w:r>
      <w:proofErr w:type="spellStart"/>
      <w:r w:rsidRPr="006967EA">
        <w:rPr>
          <w:rFonts w:ascii="Times New Roman" w:eastAsiaTheme="minorEastAsia" w:hAnsi="Times New Roman" w:cs="Times New Roman"/>
          <w:i/>
          <w:iCs/>
          <w:sz w:val="24"/>
          <w:szCs w:val="24"/>
        </w:rPr>
        <w:t>ylab</w:t>
      </w:r>
      <w:proofErr w:type="spellEnd"/>
      <w:r w:rsidRPr="006967EA">
        <w:rPr>
          <w:rFonts w:ascii="Times New Roman" w:eastAsiaTheme="minorEastAsia" w:hAnsi="Times New Roman" w:cs="Times New Roman"/>
          <w:i/>
          <w:iCs/>
          <w:sz w:val="24"/>
          <w:szCs w:val="24"/>
        </w:rPr>
        <w:t>="Density",</w:t>
      </w:r>
      <w:proofErr w:type="spellStart"/>
      <w:r w:rsidRPr="006967EA">
        <w:rPr>
          <w:rFonts w:ascii="Times New Roman" w:eastAsiaTheme="minorEastAsia" w:hAnsi="Times New Roman" w:cs="Times New Roman"/>
          <w:i/>
          <w:iCs/>
          <w:sz w:val="24"/>
          <w:szCs w:val="24"/>
        </w:rPr>
        <w:t>xlab</w:t>
      </w:r>
      <w:proofErr w:type="spellEnd"/>
      <w:r w:rsidRPr="006967EA">
        <w:rPr>
          <w:rFonts w:ascii="Times New Roman" w:eastAsiaTheme="minorEastAsia" w:hAnsi="Times New Roman" w:cs="Times New Roman"/>
          <w:i/>
          <w:iCs/>
          <w:sz w:val="24"/>
          <w:szCs w:val="24"/>
        </w:rPr>
        <w:t xml:space="preserve">="True </w:t>
      </w:r>
      <w:proofErr w:type="spellStart"/>
      <w:r w:rsidRPr="006967EA">
        <w:rPr>
          <w:rFonts w:ascii="Times New Roman" w:eastAsiaTheme="minorEastAsia" w:hAnsi="Times New Roman" w:cs="Times New Roman"/>
          <w:i/>
          <w:iCs/>
          <w:sz w:val="24"/>
          <w:szCs w:val="24"/>
        </w:rPr>
        <w:t>Mastery",main</w:t>
      </w:r>
      <w:proofErr w:type="spellEnd"/>
      <w:r w:rsidRPr="006967EA">
        <w:rPr>
          <w:rFonts w:ascii="Times New Roman" w:eastAsiaTheme="minorEastAsia" w:hAnsi="Times New Roman" w:cs="Times New Roman"/>
          <w:i/>
          <w:iCs/>
          <w:sz w:val="24"/>
          <w:szCs w:val="24"/>
        </w:rPr>
        <w:t xml:space="preserve">="Distribution of True Mastery given </w:t>
      </w:r>
      <w:r>
        <w:rPr>
          <w:rFonts w:ascii="Times New Roman" w:eastAsiaTheme="minorEastAsia" w:hAnsi="Times New Roman" w:cs="Times New Roman"/>
          <w:i/>
          <w:iCs/>
          <w:sz w:val="24"/>
          <w:szCs w:val="24"/>
        </w:rPr>
        <w:t>Performance</w:t>
      </w:r>
      <w:r w:rsidRPr="006967EA">
        <w:rPr>
          <w:rFonts w:ascii="Times New Roman" w:eastAsiaTheme="minorEastAsia" w:hAnsi="Times New Roman" w:cs="Times New Roman"/>
          <w:i/>
          <w:iCs/>
          <w:sz w:val="24"/>
          <w:szCs w:val="24"/>
        </w:rPr>
        <w:t xml:space="preserve"> Criterion is reached")</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freport</w:t>
      </w:r>
      <w:proofErr w:type="spellEnd"/>
      <w:proofErr w:type="gramEnd"/>
      <w:r w:rsidRPr="006967EA">
        <w:rPr>
          <w:rFonts w:ascii="Times New Roman" w:eastAsiaTheme="minorEastAsia" w:hAnsi="Times New Roman" w:cs="Times New Roman"/>
          <w:i/>
          <w:iCs/>
          <w:sz w:val="24"/>
          <w:szCs w:val="24"/>
        </w:rPr>
        <w:t>&lt;-</w:t>
      </w:r>
      <w:proofErr w:type="spellStart"/>
      <w:r w:rsidRPr="006967EA">
        <w:rPr>
          <w:rFonts w:ascii="Times New Roman" w:eastAsiaTheme="minorEastAsia" w:hAnsi="Times New Roman" w:cs="Times New Roman"/>
          <w:i/>
          <w:iCs/>
          <w:sz w:val="24"/>
          <w:szCs w:val="24"/>
        </w:rPr>
        <w:t>rbind</w:t>
      </w:r>
      <w:proofErr w:type="spellEnd"/>
      <w:r w:rsidRPr="006967EA">
        <w:rPr>
          <w:rFonts w:ascii="Times New Roman" w:eastAsiaTheme="minorEastAsia" w:hAnsi="Times New Roman" w:cs="Times New Roman"/>
          <w:i/>
          <w:iCs/>
          <w:sz w:val="24"/>
          <w:szCs w:val="24"/>
        </w:rPr>
        <w:t>(st1,st2,st4,st5)</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ppost</w:t>
      </w:r>
      <w:proofErr w:type="spellEnd"/>
      <w:proofErr w:type="gramEnd"/>
      <w:r w:rsidRPr="006967EA">
        <w:rPr>
          <w:rFonts w:ascii="Times New Roman" w:eastAsiaTheme="minorEastAsia" w:hAnsi="Times New Roman" w:cs="Times New Roman"/>
          <w:i/>
          <w:iCs/>
          <w:sz w:val="24"/>
          <w:szCs w:val="24"/>
        </w:rPr>
        <w:t>&lt;-function(y){return(1-pbeta(y,rx$post_s1,rx$post_s2))}</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dpost</w:t>
      </w:r>
      <w:proofErr w:type="spellEnd"/>
      <w:proofErr w:type="gramEnd"/>
      <w:r w:rsidRPr="006967EA">
        <w:rPr>
          <w:rFonts w:ascii="Times New Roman" w:eastAsiaTheme="minorEastAsia" w:hAnsi="Times New Roman" w:cs="Times New Roman"/>
          <w:i/>
          <w:iCs/>
          <w:sz w:val="24"/>
          <w:szCs w:val="24"/>
        </w:rPr>
        <w:t>&lt;-function(y){return(</w:t>
      </w:r>
      <w:proofErr w:type="spellStart"/>
      <w:r w:rsidRPr="006967EA">
        <w:rPr>
          <w:rFonts w:ascii="Times New Roman" w:eastAsiaTheme="minorEastAsia" w:hAnsi="Times New Roman" w:cs="Times New Roman"/>
          <w:i/>
          <w:iCs/>
          <w:sz w:val="24"/>
          <w:szCs w:val="24"/>
        </w:rPr>
        <w:t>dbeta</w:t>
      </w:r>
      <w:proofErr w:type="spellEnd"/>
      <w:r w:rsidRPr="006967EA">
        <w:rPr>
          <w:rFonts w:ascii="Times New Roman" w:eastAsiaTheme="minorEastAsia" w:hAnsi="Times New Roman" w:cs="Times New Roman"/>
          <w:i/>
          <w:iCs/>
          <w:sz w:val="24"/>
          <w:szCs w:val="24"/>
        </w:rPr>
        <w:t>(y,rx$post_s1,rx$post_s2))}</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return(</w:t>
      </w:r>
      <w:proofErr w:type="gramEnd"/>
      <w:r w:rsidRPr="006967EA">
        <w:rPr>
          <w:rFonts w:ascii="Times New Roman" w:eastAsiaTheme="minorEastAsia" w:hAnsi="Times New Roman" w:cs="Times New Roman"/>
          <w:i/>
          <w:iCs/>
          <w:sz w:val="24"/>
          <w:szCs w:val="24"/>
        </w:rPr>
        <w:t>list(</w:t>
      </w:r>
      <w:proofErr w:type="spellStart"/>
      <w:r w:rsidRPr="006967EA">
        <w:rPr>
          <w:rFonts w:ascii="Times New Roman" w:eastAsiaTheme="minorEastAsia" w:hAnsi="Times New Roman" w:cs="Times New Roman"/>
          <w:i/>
          <w:iCs/>
          <w:sz w:val="24"/>
          <w:szCs w:val="24"/>
        </w:rPr>
        <w:t>freport,ppost,dpost</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p>
    <w:p w:rsidR="00393ABE" w:rsidRPr="006967EA" w:rsidRDefault="00393ABE" w:rsidP="00393ABE">
      <w:pPr>
        <w:rPr>
          <w:rFonts w:ascii="Times New Roman" w:eastAsiaTheme="minorEastAsia" w:hAnsi="Times New Roman" w:cs="Times New Roman"/>
          <w:i/>
          <w:iCs/>
          <w:sz w:val="24"/>
          <w:szCs w:val="24"/>
        </w:rPr>
      </w:pPr>
    </w:p>
    <w:p w:rsidR="00393ABE" w:rsidRPr="006967EA" w:rsidRDefault="00393ABE" w:rsidP="00393ABE">
      <w:pPr>
        <w:rPr>
          <w:rFonts w:ascii="Times New Roman" w:eastAsiaTheme="minorEastAsia" w:hAnsi="Times New Roman" w:cs="Times New Roman"/>
          <w:i/>
          <w:iCs/>
          <w:sz w:val="24"/>
          <w:szCs w:val="24"/>
        </w:rPr>
      </w:pPr>
    </w:p>
    <w:p w:rsidR="00393ABE" w:rsidRPr="006967EA" w:rsidRDefault="00393ABE" w:rsidP="00393ABE">
      <w:pPr>
        <w:rPr>
          <w:rFonts w:ascii="Times New Roman" w:eastAsiaTheme="minorEastAsia" w:hAnsi="Times New Roman" w:cs="Times New Roman"/>
          <w:i/>
          <w:iCs/>
          <w:sz w:val="24"/>
          <w:szCs w:val="24"/>
        </w:rPr>
      </w:pPr>
      <w:proofErr w:type="spellStart"/>
      <w:r w:rsidRPr="006967EA">
        <w:rPr>
          <w:rFonts w:ascii="Times New Roman" w:eastAsiaTheme="minorEastAsia" w:hAnsi="Times New Roman" w:cs="Times New Roman"/>
          <w:i/>
          <w:iCs/>
          <w:sz w:val="24"/>
          <w:szCs w:val="24"/>
        </w:rPr>
        <w:t>miebl_cp</w:t>
      </w:r>
      <w:proofErr w:type="spellEnd"/>
      <w:r w:rsidRPr="006967EA">
        <w:rPr>
          <w:rFonts w:ascii="Times New Roman" w:eastAsiaTheme="minorEastAsia" w:hAnsi="Times New Roman" w:cs="Times New Roman"/>
          <w:i/>
          <w:iCs/>
          <w:sz w:val="24"/>
          <w:szCs w:val="24"/>
        </w:rPr>
        <w:t>&lt;-</w:t>
      </w:r>
      <w:proofErr w:type="gramStart"/>
      <w:r w:rsidRPr="006967EA">
        <w:rPr>
          <w:rFonts w:ascii="Times New Roman" w:eastAsiaTheme="minorEastAsia" w:hAnsi="Times New Roman" w:cs="Times New Roman"/>
          <w:i/>
          <w:iCs/>
          <w:sz w:val="24"/>
          <w:szCs w:val="24"/>
        </w:rPr>
        <w:t>function(</w:t>
      </w:r>
      <w:proofErr w:type="gramEnd"/>
      <w:r w:rsidRPr="006967EA">
        <w:rPr>
          <w:rFonts w:ascii="Times New Roman" w:eastAsiaTheme="minorEastAsia" w:hAnsi="Times New Roman" w:cs="Times New Roman"/>
          <w:i/>
          <w:iCs/>
          <w:sz w:val="24"/>
          <w:szCs w:val="24"/>
        </w:rPr>
        <w:t>R1,R2,R3=NULL,R4=NULL, R5=NULL){</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print(</w:t>
      </w:r>
      <w:proofErr w:type="gramEnd"/>
      <w:r w:rsidRPr="006967EA">
        <w:rPr>
          <w:rFonts w:ascii="Times New Roman" w:eastAsiaTheme="minorEastAsia" w:hAnsi="Times New Roman" w:cs="Times New Roman"/>
          <w:i/>
          <w:iCs/>
          <w:sz w:val="24"/>
          <w:szCs w:val="24"/>
        </w:rPr>
        <w:t>"Begin with the highest criterion firs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gramEnd"/>
      <w:r w:rsidRPr="006967EA">
        <w:rPr>
          <w:rFonts w:ascii="Times New Roman" w:eastAsiaTheme="minorEastAsia" w:hAnsi="Times New Roman" w:cs="Times New Roman"/>
          <w:i/>
          <w:iCs/>
          <w:sz w:val="24"/>
          <w:szCs w:val="24"/>
        </w:rPr>
        <w:t>R1[[3]](x),</w:t>
      </w:r>
      <w:proofErr w:type="spellStart"/>
      <w:r w:rsidRPr="006967EA">
        <w:rPr>
          <w:rFonts w:ascii="Times New Roman" w:eastAsiaTheme="minorEastAsia" w:hAnsi="Times New Roman" w:cs="Times New Roman"/>
          <w:i/>
          <w:iCs/>
          <w:sz w:val="24"/>
          <w:szCs w:val="24"/>
        </w:rPr>
        <w:t>ylab</w:t>
      </w:r>
      <w:proofErr w:type="spellEnd"/>
      <w:r w:rsidRPr="006967EA">
        <w:rPr>
          <w:rFonts w:ascii="Times New Roman" w:eastAsiaTheme="minorEastAsia" w:hAnsi="Times New Roman" w:cs="Times New Roman"/>
          <w:i/>
          <w:iCs/>
          <w:sz w:val="24"/>
          <w:szCs w:val="24"/>
        </w:rPr>
        <w:t>="Density",</w:t>
      </w:r>
      <w:proofErr w:type="spellStart"/>
      <w:r w:rsidRPr="006967EA">
        <w:rPr>
          <w:rFonts w:ascii="Times New Roman" w:eastAsiaTheme="minorEastAsia" w:hAnsi="Times New Roman" w:cs="Times New Roman"/>
          <w:i/>
          <w:iCs/>
          <w:sz w:val="24"/>
          <w:szCs w:val="24"/>
        </w:rPr>
        <w:t>xlab</w:t>
      </w:r>
      <w:proofErr w:type="spellEnd"/>
      <w:r w:rsidRPr="006967EA">
        <w:rPr>
          <w:rFonts w:ascii="Times New Roman" w:eastAsiaTheme="minorEastAsia" w:hAnsi="Times New Roman" w:cs="Times New Roman"/>
          <w:i/>
          <w:iCs/>
          <w:sz w:val="24"/>
          <w:szCs w:val="24"/>
        </w:rPr>
        <w:t>="True Mastery")</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gramEnd"/>
      <w:r w:rsidRPr="006967EA">
        <w:rPr>
          <w:rFonts w:ascii="Times New Roman" w:eastAsiaTheme="minorEastAsia" w:hAnsi="Times New Roman" w:cs="Times New Roman"/>
          <w:i/>
          <w:iCs/>
          <w:sz w:val="24"/>
          <w:szCs w:val="24"/>
        </w:rPr>
        <w:t>R2[[3]](x),add=</w:t>
      </w:r>
      <w:proofErr w:type="spellStart"/>
      <w:r w:rsidRPr="006967EA">
        <w:rPr>
          <w:rFonts w:ascii="Times New Roman" w:eastAsiaTheme="minorEastAsia" w:hAnsi="Times New Roman" w:cs="Times New Roman"/>
          <w:i/>
          <w:iCs/>
          <w:sz w:val="24"/>
          <w:szCs w:val="24"/>
        </w:rPr>
        <w:t>TRUE,col</w:t>
      </w:r>
      <w:proofErr w:type="spellEnd"/>
      <w:r w:rsidRPr="006967EA">
        <w:rPr>
          <w:rFonts w:ascii="Times New Roman" w:eastAsiaTheme="minorEastAsia" w:hAnsi="Times New Roman" w:cs="Times New Roman"/>
          <w:i/>
          <w:iCs/>
          <w:sz w:val="24"/>
          <w:szCs w:val="24"/>
        </w:rPr>
        <w:t>="red")</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proofErr w:type="gramStart"/>
      <w:r w:rsidRPr="006967EA">
        <w:rPr>
          <w:rFonts w:ascii="Times New Roman" w:eastAsiaTheme="minorEastAsia" w:hAnsi="Times New Roman" w:cs="Times New Roman"/>
          <w:i/>
          <w:iCs/>
          <w:sz w:val="24"/>
          <w:szCs w:val="24"/>
        </w:rPr>
        <w:t>lg</w:t>
      </w:r>
      <w:proofErr w:type="spellEnd"/>
      <w:proofErr w:type="gramEnd"/>
      <w:r w:rsidRPr="006967EA">
        <w:rPr>
          <w:rFonts w:ascii="Times New Roman" w:eastAsiaTheme="minorEastAsia" w:hAnsi="Times New Roman" w:cs="Times New Roman"/>
          <w:i/>
          <w:iCs/>
          <w:sz w:val="24"/>
          <w:szCs w:val="24"/>
        </w:rPr>
        <w:t>&lt;-c(R1[[1]][1],R2[[1]][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l</w:t>
      </w:r>
      <w:proofErr w:type="gramEnd"/>
      <w:r w:rsidRPr="006967EA">
        <w:rPr>
          <w:rFonts w:ascii="Times New Roman" w:eastAsiaTheme="minorEastAsia" w:hAnsi="Times New Roman" w:cs="Times New Roman"/>
          <w:i/>
          <w:iCs/>
          <w:sz w:val="24"/>
          <w:szCs w:val="24"/>
        </w:rPr>
        <w:t>&lt;-c("</w:t>
      </w:r>
      <w:proofErr w:type="spellStart"/>
      <w:r w:rsidRPr="006967EA">
        <w:rPr>
          <w:rFonts w:ascii="Times New Roman" w:eastAsiaTheme="minorEastAsia" w:hAnsi="Times New Roman" w:cs="Times New Roman"/>
          <w:i/>
          <w:iCs/>
          <w:sz w:val="24"/>
          <w:szCs w:val="24"/>
        </w:rPr>
        <w:t>black","red</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if(</w:t>
      </w:r>
      <w:proofErr w:type="gram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is.null</w:t>
      </w:r>
      <w:proofErr w:type="spellEnd"/>
      <w:r w:rsidRPr="006967EA">
        <w:rPr>
          <w:rFonts w:ascii="Times New Roman" w:eastAsiaTheme="minorEastAsia" w:hAnsi="Times New Roman" w:cs="Times New Roman"/>
          <w:i/>
          <w:iCs/>
          <w:sz w:val="24"/>
          <w:szCs w:val="24"/>
        </w:rPr>
        <w:t>(R3)){</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gramEnd"/>
      <w:r w:rsidRPr="006967EA">
        <w:rPr>
          <w:rFonts w:ascii="Times New Roman" w:eastAsiaTheme="minorEastAsia" w:hAnsi="Times New Roman" w:cs="Times New Roman"/>
          <w:i/>
          <w:iCs/>
          <w:sz w:val="24"/>
          <w:szCs w:val="24"/>
        </w:rPr>
        <w:t>R3[[3]](x),add=</w:t>
      </w:r>
      <w:proofErr w:type="spellStart"/>
      <w:r w:rsidRPr="006967EA">
        <w:rPr>
          <w:rFonts w:ascii="Times New Roman" w:eastAsiaTheme="minorEastAsia" w:hAnsi="Times New Roman" w:cs="Times New Roman"/>
          <w:i/>
          <w:iCs/>
          <w:sz w:val="24"/>
          <w:szCs w:val="24"/>
        </w:rPr>
        <w:t>TRUE,col</w:t>
      </w:r>
      <w:proofErr w:type="spellEnd"/>
      <w:r w:rsidRPr="006967EA">
        <w:rPr>
          <w:rFonts w:ascii="Times New Roman" w:eastAsiaTheme="minorEastAsia" w:hAnsi="Times New Roman" w:cs="Times New Roman"/>
          <w:i/>
          <w:iCs/>
          <w:sz w:val="24"/>
          <w:szCs w:val="24"/>
        </w:rPr>
        <w:t>="blue")</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lg</w:t>
      </w:r>
      <w:proofErr w:type="spellEnd"/>
      <w:r w:rsidRPr="006967EA">
        <w:rPr>
          <w:rFonts w:ascii="Times New Roman" w:eastAsiaTheme="minorEastAsia" w:hAnsi="Times New Roman" w:cs="Times New Roman"/>
          <w:i/>
          <w:iCs/>
          <w:sz w:val="24"/>
          <w:szCs w:val="24"/>
        </w:rPr>
        <w:t>&lt;-c(R1[[1]][1],R2[[1]][1],R3[[1]][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lastRenderedPageBreak/>
        <w:t xml:space="preserve">    </w:t>
      </w:r>
      <w:proofErr w:type="gramStart"/>
      <w:r w:rsidRPr="006967EA">
        <w:rPr>
          <w:rFonts w:ascii="Times New Roman" w:eastAsiaTheme="minorEastAsia" w:hAnsi="Times New Roman" w:cs="Times New Roman"/>
          <w:i/>
          <w:iCs/>
          <w:sz w:val="24"/>
          <w:szCs w:val="24"/>
        </w:rPr>
        <w:t>cl</w:t>
      </w:r>
      <w:proofErr w:type="gramEnd"/>
      <w:r w:rsidRPr="006967EA">
        <w:rPr>
          <w:rFonts w:ascii="Times New Roman" w:eastAsiaTheme="minorEastAsia" w:hAnsi="Times New Roman" w:cs="Times New Roman"/>
          <w:i/>
          <w:iCs/>
          <w:sz w:val="24"/>
          <w:szCs w:val="24"/>
        </w:rPr>
        <w:t>&lt;-c("</w:t>
      </w:r>
      <w:proofErr w:type="spellStart"/>
      <w:r w:rsidRPr="006967EA">
        <w:rPr>
          <w:rFonts w:ascii="Times New Roman" w:eastAsiaTheme="minorEastAsia" w:hAnsi="Times New Roman" w:cs="Times New Roman"/>
          <w:i/>
          <w:iCs/>
          <w:sz w:val="24"/>
          <w:szCs w:val="24"/>
        </w:rPr>
        <w:t>black","red","blue</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if(</w:t>
      </w:r>
      <w:proofErr w:type="gram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is.null</w:t>
      </w:r>
      <w:proofErr w:type="spellEnd"/>
      <w:r w:rsidRPr="006967EA">
        <w:rPr>
          <w:rFonts w:ascii="Times New Roman" w:eastAsiaTheme="minorEastAsia" w:hAnsi="Times New Roman" w:cs="Times New Roman"/>
          <w:i/>
          <w:iCs/>
          <w:sz w:val="24"/>
          <w:szCs w:val="24"/>
        </w:rPr>
        <w:t>(R4)){</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gramEnd"/>
      <w:r w:rsidRPr="006967EA">
        <w:rPr>
          <w:rFonts w:ascii="Times New Roman" w:eastAsiaTheme="minorEastAsia" w:hAnsi="Times New Roman" w:cs="Times New Roman"/>
          <w:i/>
          <w:iCs/>
          <w:sz w:val="24"/>
          <w:szCs w:val="24"/>
        </w:rPr>
        <w:t>R4[[3]](x),add=</w:t>
      </w:r>
      <w:proofErr w:type="spellStart"/>
      <w:r w:rsidRPr="006967EA">
        <w:rPr>
          <w:rFonts w:ascii="Times New Roman" w:eastAsiaTheme="minorEastAsia" w:hAnsi="Times New Roman" w:cs="Times New Roman"/>
          <w:i/>
          <w:iCs/>
          <w:sz w:val="24"/>
          <w:szCs w:val="24"/>
        </w:rPr>
        <w:t>TRUE,col</w:t>
      </w:r>
      <w:proofErr w:type="spellEnd"/>
      <w:r w:rsidRPr="006967EA">
        <w:rPr>
          <w:rFonts w:ascii="Times New Roman" w:eastAsiaTheme="minorEastAsia" w:hAnsi="Times New Roman" w:cs="Times New Roman"/>
          <w:i/>
          <w:iCs/>
          <w:sz w:val="24"/>
          <w:szCs w:val="24"/>
        </w:rPr>
        <w:t>="green")</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lg</w:t>
      </w:r>
      <w:proofErr w:type="spellEnd"/>
      <w:r w:rsidRPr="006967EA">
        <w:rPr>
          <w:rFonts w:ascii="Times New Roman" w:eastAsiaTheme="minorEastAsia" w:hAnsi="Times New Roman" w:cs="Times New Roman"/>
          <w:i/>
          <w:iCs/>
          <w:sz w:val="24"/>
          <w:szCs w:val="24"/>
        </w:rPr>
        <w:t>&lt;-c(R1[[1]][1],R2[[1]][1],R3[[1]][1],R4[[1]][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l</w:t>
      </w:r>
      <w:proofErr w:type="gramEnd"/>
      <w:r w:rsidRPr="006967EA">
        <w:rPr>
          <w:rFonts w:ascii="Times New Roman" w:eastAsiaTheme="minorEastAsia" w:hAnsi="Times New Roman" w:cs="Times New Roman"/>
          <w:i/>
          <w:iCs/>
          <w:sz w:val="24"/>
          <w:szCs w:val="24"/>
        </w:rPr>
        <w:t>&lt;-c("</w:t>
      </w:r>
      <w:proofErr w:type="spellStart"/>
      <w:r w:rsidRPr="006967EA">
        <w:rPr>
          <w:rFonts w:ascii="Times New Roman" w:eastAsiaTheme="minorEastAsia" w:hAnsi="Times New Roman" w:cs="Times New Roman"/>
          <w:i/>
          <w:iCs/>
          <w:sz w:val="24"/>
          <w:szCs w:val="24"/>
        </w:rPr>
        <w:t>black","red","blue","green</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if(</w:t>
      </w:r>
      <w:proofErr w:type="gramEnd"/>
      <w:r w:rsidRPr="006967EA">
        <w:rPr>
          <w:rFonts w:ascii="Times New Roman" w:eastAsiaTheme="minorEastAsia" w:hAnsi="Times New Roman" w:cs="Times New Roman"/>
          <w:i/>
          <w:iCs/>
          <w:sz w:val="24"/>
          <w:szCs w:val="24"/>
        </w:rPr>
        <w:t>!</w:t>
      </w:r>
      <w:proofErr w:type="spellStart"/>
      <w:r w:rsidRPr="006967EA">
        <w:rPr>
          <w:rFonts w:ascii="Times New Roman" w:eastAsiaTheme="minorEastAsia" w:hAnsi="Times New Roman" w:cs="Times New Roman"/>
          <w:i/>
          <w:iCs/>
          <w:sz w:val="24"/>
          <w:szCs w:val="24"/>
        </w:rPr>
        <w:t>is.null</w:t>
      </w:r>
      <w:proofErr w:type="spellEnd"/>
      <w:r w:rsidRPr="006967EA">
        <w:rPr>
          <w:rFonts w:ascii="Times New Roman" w:eastAsiaTheme="minorEastAsia" w:hAnsi="Times New Roman" w:cs="Times New Roman"/>
          <w:i/>
          <w:iCs/>
          <w:sz w:val="24"/>
          <w:szCs w:val="24"/>
        </w:rPr>
        <w:t>(R4)){</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curve(</w:t>
      </w:r>
      <w:proofErr w:type="gramEnd"/>
      <w:r w:rsidRPr="006967EA">
        <w:rPr>
          <w:rFonts w:ascii="Times New Roman" w:eastAsiaTheme="minorEastAsia" w:hAnsi="Times New Roman" w:cs="Times New Roman"/>
          <w:i/>
          <w:iCs/>
          <w:sz w:val="24"/>
          <w:szCs w:val="24"/>
        </w:rPr>
        <w:t>R5[[3]](x),add=</w:t>
      </w:r>
      <w:proofErr w:type="spellStart"/>
      <w:r w:rsidRPr="006967EA">
        <w:rPr>
          <w:rFonts w:ascii="Times New Roman" w:eastAsiaTheme="minorEastAsia" w:hAnsi="Times New Roman" w:cs="Times New Roman"/>
          <w:i/>
          <w:iCs/>
          <w:sz w:val="24"/>
          <w:szCs w:val="24"/>
        </w:rPr>
        <w:t>TRUE,col</w:t>
      </w:r>
      <w:proofErr w:type="spellEnd"/>
      <w:r w:rsidRPr="006967EA">
        <w:rPr>
          <w:rFonts w:ascii="Times New Roman" w:eastAsiaTheme="minorEastAsia" w:hAnsi="Times New Roman" w:cs="Times New Roman"/>
          <w:i/>
          <w:iCs/>
          <w:sz w:val="24"/>
          <w:szCs w:val="24"/>
        </w:rPr>
        <w:t>="pink")</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lg</w:t>
      </w:r>
      <w:proofErr w:type="spellEnd"/>
      <w:r w:rsidRPr="006967EA">
        <w:rPr>
          <w:rFonts w:ascii="Times New Roman" w:eastAsiaTheme="minorEastAsia" w:hAnsi="Times New Roman" w:cs="Times New Roman"/>
          <w:i/>
          <w:iCs/>
          <w:sz w:val="24"/>
          <w:szCs w:val="24"/>
        </w:rPr>
        <w:t>&lt;-c(R1[[1]][1],R2[[1]][1],R3[[1]][1],R4[[1]][1],R5[[1]][1])</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cl&lt;-c("</w:t>
      </w:r>
      <w:proofErr w:type="spellStart"/>
      <w:r w:rsidRPr="006967EA">
        <w:rPr>
          <w:rFonts w:ascii="Times New Roman" w:eastAsiaTheme="minorEastAsia" w:hAnsi="Times New Roman" w:cs="Times New Roman"/>
          <w:i/>
          <w:iCs/>
          <w:sz w:val="24"/>
          <w:szCs w:val="24"/>
        </w:rPr>
        <w:t>black","red","blue","green","pink</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legend(</w:t>
      </w:r>
      <w:proofErr w:type="gramEnd"/>
      <w:r w:rsidRPr="006967EA">
        <w:rPr>
          <w:rFonts w:ascii="Times New Roman" w:eastAsiaTheme="minorEastAsia" w:hAnsi="Times New Roman" w:cs="Times New Roman"/>
          <w:i/>
          <w:iCs/>
          <w:sz w:val="24"/>
          <w:szCs w:val="24"/>
        </w:rPr>
        <w:t>x = "</w:t>
      </w:r>
      <w:proofErr w:type="spellStart"/>
      <w:r w:rsidRPr="006967EA">
        <w:rPr>
          <w:rFonts w:ascii="Times New Roman" w:eastAsiaTheme="minorEastAsia" w:hAnsi="Times New Roman" w:cs="Times New Roman"/>
          <w:i/>
          <w:iCs/>
          <w:sz w:val="24"/>
          <w:szCs w:val="24"/>
        </w:rPr>
        <w:t>topleft</w:t>
      </w:r>
      <w:proofErr w:type="spellEnd"/>
      <w:r w:rsidRPr="006967EA">
        <w:rPr>
          <w:rFonts w:ascii="Times New Roman" w:eastAsiaTheme="minorEastAsia" w:hAnsi="Times New Roman" w:cs="Times New Roman"/>
          <w:i/>
          <w:iCs/>
          <w:sz w:val="24"/>
          <w:szCs w:val="24"/>
        </w:rPr>
        <w:t xml:space="preserve">", </w:t>
      </w:r>
      <w:proofErr w:type="spellStart"/>
      <w:r w:rsidRPr="006967EA">
        <w:rPr>
          <w:rFonts w:ascii="Times New Roman" w:eastAsiaTheme="minorEastAsia" w:hAnsi="Times New Roman" w:cs="Times New Roman"/>
          <w:i/>
          <w:iCs/>
          <w:sz w:val="24"/>
          <w:szCs w:val="24"/>
        </w:rPr>
        <w:t>box.lwd</w:t>
      </w:r>
      <w:proofErr w:type="spellEnd"/>
      <w:r w:rsidRPr="006967EA">
        <w:rPr>
          <w:rFonts w:ascii="Times New Roman" w:eastAsiaTheme="minorEastAsia" w:hAnsi="Times New Roman" w:cs="Times New Roman"/>
          <w:i/>
          <w:iCs/>
          <w:sz w:val="24"/>
          <w:szCs w:val="24"/>
        </w:rPr>
        <w:t xml:space="preserve"> = 2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legend=</w:t>
      </w:r>
      <w:proofErr w:type="spellStart"/>
      <w:proofErr w:type="gramEnd"/>
      <w:r w:rsidRPr="006967EA">
        <w:rPr>
          <w:rFonts w:ascii="Times New Roman" w:eastAsiaTheme="minorEastAsia" w:hAnsi="Times New Roman" w:cs="Times New Roman"/>
          <w:i/>
          <w:iCs/>
          <w:sz w:val="24"/>
          <w:szCs w:val="24"/>
        </w:rPr>
        <w:t>lg</w:t>
      </w:r>
      <w:proofErr w:type="spellEnd"/>
      <w:r w:rsidRPr="006967EA">
        <w:rPr>
          <w:rFonts w:ascii="Times New Roman" w:eastAsiaTheme="minorEastAsia" w:hAnsi="Times New Roman" w:cs="Times New Roman"/>
          <w:i/>
          <w:iCs/>
          <w:sz w:val="24"/>
          <w:szCs w:val="24"/>
        </w:rPr>
        <w:t>,</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roofErr w:type="gramStart"/>
      <w:r w:rsidRPr="006967EA">
        <w:rPr>
          <w:rFonts w:ascii="Times New Roman" w:eastAsiaTheme="minorEastAsia" w:hAnsi="Times New Roman" w:cs="Times New Roman"/>
          <w:i/>
          <w:iCs/>
          <w:sz w:val="24"/>
          <w:szCs w:val="24"/>
        </w:rPr>
        <w:t>fill</w:t>
      </w:r>
      <w:proofErr w:type="gramEnd"/>
      <w:r w:rsidRPr="006967EA">
        <w:rPr>
          <w:rFonts w:ascii="Times New Roman" w:eastAsiaTheme="minorEastAsia" w:hAnsi="Times New Roman" w:cs="Times New Roman"/>
          <w:i/>
          <w:iCs/>
          <w:sz w:val="24"/>
          <w:szCs w:val="24"/>
        </w:rPr>
        <w:t xml:space="preserve"> = cl)</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6967EA"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 xml:space="preserve">  </w:t>
      </w:r>
    </w:p>
    <w:p w:rsidR="00393ABE" w:rsidRPr="00503116" w:rsidRDefault="00393ABE" w:rsidP="00393ABE">
      <w:pPr>
        <w:rPr>
          <w:rFonts w:ascii="Times New Roman" w:eastAsiaTheme="minorEastAsia" w:hAnsi="Times New Roman" w:cs="Times New Roman"/>
          <w:i/>
          <w:iCs/>
          <w:sz w:val="24"/>
          <w:szCs w:val="24"/>
        </w:rPr>
      </w:pPr>
      <w:r w:rsidRPr="006967EA">
        <w:rPr>
          <w:rFonts w:ascii="Times New Roman" w:eastAsiaTheme="minorEastAsia" w:hAnsi="Times New Roman" w:cs="Times New Roman"/>
          <w:i/>
          <w:iCs/>
          <w:sz w:val="24"/>
          <w:szCs w:val="24"/>
        </w:rPr>
        <w:t>}</w:t>
      </w:r>
    </w:p>
    <w:p w:rsidR="00BE5817" w:rsidRDefault="00BE5817">
      <w:bookmarkStart w:id="0" w:name="_GoBack"/>
      <w:bookmarkEnd w:id="0"/>
    </w:p>
    <w:sectPr w:rsidR="00BE58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ABE"/>
    <w:rsid w:val="00002299"/>
    <w:rsid w:val="00003019"/>
    <w:rsid w:val="00003F48"/>
    <w:rsid w:val="00007C4A"/>
    <w:rsid w:val="00011FF5"/>
    <w:rsid w:val="00015456"/>
    <w:rsid w:val="00015E43"/>
    <w:rsid w:val="00016492"/>
    <w:rsid w:val="00016EFC"/>
    <w:rsid w:val="000172A7"/>
    <w:rsid w:val="00017EC4"/>
    <w:rsid w:val="0002220D"/>
    <w:rsid w:val="000241EA"/>
    <w:rsid w:val="00027237"/>
    <w:rsid w:val="000276D2"/>
    <w:rsid w:val="00030E06"/>
    <w:rsid w:val="00032458"/>
    <w:rsid w:val="0004398B"/>
    <w:rsid w:val="00043D76"/>
    <w:rsid w:val="00043EDA"/>
    <w:rsid w:val="00045FF2"/>
    <w:rsid w:val="00051D9D"/>
    <w:rsid w:val="000528B0"/>
    <w:rsid w:val="000528D6"/>
    <w:rsid w:val="000538C2"/>
    <w:rsid w:val="00063A62"/>
    <w:rsid w:val="00067DA0"/>
    <w:rsid w:val="000702A9"/>
    <w:rsid w:val="000720F2"/>
    <w:rsid w:val="0007402A"/>
    <w:rsid w:val="00074A0F"/>
    <w:rsid w:val="000812E0"/>
    <w:rsid w:val="000812E1"/>
    <w:rsid w:val="0008255A"/>
    <w:rsid w:val="000835BD"/>
    <w:rsid w:val="00084A63"/>
    <w:rsid w:val="00086465"/>
    <w:rsid w:val="00086BED"/>
    <w:rsid w:val="00091006"/>
    <w:rsid w:val="0009658C"/>
    <w:rsid w:val="000A1B80"/>
    <w:rsid w:val="000A29DC"/>
    <w:rsid w:val="000A5F5F"/>
    <w:rsid w:val="000A62BC"/>
    <w:rsid w:val="000A7D18"/>
    <w:rsid w:val="000B4895"/>
    <w:rsid w:val="000B5DFB"/>
    <w:rsid w:val="000C3788"/>
    <w:rsid w:val="000C41ED"/>
    <w:rsid w:val="000C5E19"/>
    <w:rsid w:val="000D0C18"/>
    <w:rsid w:val="000D5710"/>
    <w:rsid w:val="000E0E2E"/>
    <w:rsid w:val="000E1852"/>
    <w:rsid w:val="000E3486"/>
    <w:rsid w:val="000E35F3"/>
    <w:rsid w:val="000E68C7"/>
    <w:rsid w:val="000F331E"/>
    <w:rsid w:val="000F5606"/>
    <w:rsid w:val="000F60E9"/>
    <w:rsid w:val="000F6480"/>
    <w:rsid w:val="000F6FE9"/>
    <w:rsid w:val="00102745"/>
    <w:rsid w:val="001044F6"/>
    <w:rsid w:val="00114159"/>
    <w:rsid w:val="0012084A"/>
    <w:rsid w:val="0012374B"/>
    <w:rsid w:val="001244CF"/>
    <w:rsid w:val="00125D18"/>
    <w:rsid w:val="001266F6"/>
    <w:rsid w:val="0012741F"/>
    <w:rsid w:val="00130560"/>
    <w:rsid w:val="0013320B"/>
    <w:rsid w:val="00137098"/>
    <w:rsid w:val="00144F32"/>
    <w:rsid w:val="00153C66"/>
    <w:rsid w:val="00153EFB"/>
    <w:rsid w:val="001568FF"/>
    <w:rsid w:val="0016138C"/>
    <w:rsid w:val="00162C1D"/>
    <w:rsid w:val="001634BC"/>
    <w:rsid w:val="00163F55"/>
    <w:rsid w:val="00166503"/>
    <w:rsid w:val="001705C9"/>
    <w:rsid w:val="00176F1D"/>
    <w:rsid w:val="0017774D"/>
    <w:rsid w:val="00183797"/>
    <w:rsid w:val="00184FC8"/>
    <w:rsid w:val="001855EE"/>
    <w:rsid w:val="00186865"/>
    <w:rsid w:val="00193D8A"/>
    <w:rsid w:val="00195EF7"/>
    <w:rsid w:val="001960CD"/>
    <w:rsid w:val="001969A8"/>
    <w:rsid w:val="001A05BA"/>
    <w:rsid w:val="001A3BB9"/>
    <w:rsid w:val="001A3D56"/>
    <w:rsid w:val="001B2117"/>
    <w:rsid w:val="001B2490"/>
    <w:rsid w:val="001B45C6"/>
    <w:rsid w:val="001B4755"/>
    <w:rsid w:val="001B7472"/>
    <w:rsid w:val="001C5A48"/>
    <w:rsid w:val="001D106C"/>
    <w:rsid w:val="001D2C91"/>
    <w:rsid w:val="001E55BA"/>
    <w:rsid w:val="001F096E"/>
    <w:rsid w:val="001F4D12"/>
    <w:rsid w:val="00200341"/>
    <w:rsid w:val="00201CD2"/>
    <w:rsid w:val="002049D9"/>
    <w:rsid w:val="002071C2"/>
    <w:rsid w:val="00211CE1"/>
    <w:rsid w:val="00223077"/>
    <w:rsid w:val="002258FB"/>
    <w:rsid w:val="0022604E"/>
    <w:rsid w:val="00230FFE"/>
    <w:rsid w:val="002375B2"/>
    <w:rsid w:val="00241306"/>
    <w:rsid w:val="0024550D"/>
    <w:rsid w:val="00245715"/>
    <w:rsid w:val="002479D8"/>
    <w:rsid w:val="00252016"/>
    <w:rsid w:val="002522F2"/>
    <w:rsid w:val="00256415"/>
    <w:rsid w:val="00260294"/>
    <w:rsid w:val="00263FF5"/>
    <w:rsid w:val="00270655"/>
    <w:rsid w:val="0027271D"/>
    <w:rsid w:val="002740AF"/>
    <w:rsid w:val="002836AD"/>
    <w:rsid w:val="00291588"/>
    <w:rsid w:val="002A13C4"/>
    <w:rsid w:val="002A7F3F"/>
    <w:rsid w:val="002B7B98"/>
    <w:rsid w:val="002C6FBF"/>
    <w:rsid w:val="002D0373"/>
    <w:rsid w:val="002D4912"/>
    <w:rsid w:val="002D5190"/>
    <w:rsid w:val="002D72B4"/>
    <w:rsid w:val="002E07A6"/>
    <w:rsid w:val="002E17A7"/>
    <w:rsid w:val="002E2F8A"/>
    <w:rsid w:val="002E35CB"/>
    <w:rsid w:val="002F043B"/>
    <w:rsid w:val="002F057B"/>
    <w:rsid w:val="002F4FAE"/>
    <w:rsid w:val="002F5662"/>
    <w:rsid w:val="002F6090"/>
    <w:rsid w:val="0030316B"/>
    <w:rsid w:val="00303AC6"/>
    <w:rsid w:val="003044E7"/>
    <w:rsid w:val="00304F27"/>
    <w:rsid w:val="00305390"/>
    <w:rsid w:val="003056BC"/>
    <w:rsid w:val="00305C50"/>
    <w:rsid w:val="00307198"/>
    <w:rsid w:val="0030765C"/>
    <w:rsid w:val="00310BCB"/>
    <w:rsid w:val="00312C0B"/>
    <w:rsid w:val="00313BE5"/>
    <w:rsid w:val="003142EC"/>
    <w:rsid w:val="00316B9E"/>
    <w:rsid w:val="00320DF9"/>
    <w:rsid w:val="00321F9F"/>
    <w:rsid w:val="0032224F"/>
    <w:rsid w:val="003223E5"/>
    <w:rsid w:val="003226A0"/>
    <w:rsid w:val="00325A03"/>
    <w:rsid w:val="00325C12"/>
    <w:rsid w:val="00326FA3"/>
    <w:rsid w:val="00332770"/>
    <w:rsid w:val="00333884"/>
    <w:rsid w:val="00335F2F"/>
    <w:rsid w:val="0033688F"/>
    <w:rsid w:val="00340E06"/>
    <w:rsid w:val="00343C8B"/>
    <w:rsid w:val="00345475"/>
    <w:rsid w:val="003470AA"/>
    <w:rsid w:val="0034715E"/>
    <w:rsid w:val="00362426"/>
    <w:rsid w:val="00362DF3"/>
    <w:rsid w:val="00363909"/>
    <w:rsid w:val="00363DE1"/>
    <w:rsid w:val="00365290"/>
    <w:rsid w:val="003732A5"/>
    <w:rsid w:val="00374CC8"/>
    <w:rsid w:val="00377D29"/>
    <w:rsid w:val="00380542"/>
    <w:rsid w:val="0038417F"/>
    <w:rsid w:val="00385826"/>
    <w:rsid w:val="003875C6"/>
    <w:rsid w:val="00393ABE"/>
    <w:rsid w:val="00394C74"/>
    <w:rsid w:val="003A17ED"/>
    <w:rsid w:val="003A22A6"/>
    <w:rsid w:val="003A3183"/>
    <w:rsid w:val="003A491F"/>
    <w:rsid w:val="003A5966"/>
    <w:rsid w:val="003A74B9"/>
    <w:rsid w:val="003B2467"/>
    <w:rsid w:val="003C06A8"/>
    <w:rsid w:val="003C4BAA"/>
    <w:rsid w:val="003C5D7E"/>
    <w:rsid w:val="003D1C87"/>
    <w:rsid w:val="003D1F6F"/>
    <w:rsid w:val="003D40D1"/>
    <w:rsid w:val="003E00F9"/>
    <w:rsid w:val="003E1C9A"/>
    <w:rsid w:val="003E36AB"/>
    <w:rsid w:val="003E662A"/>
    <w:rsid w:val="003F065E"/>
    <w:rsid w:val="003F278D"/>
    <w:rsid w:val="003F63AC"/>
    <w:rsid w:val="00402F3D"/>
    <w:rsid w:val="00404E98"/>
    <w:rsid w:val="00405CFA"/>
    <w:rsid w:val="0041079A"/>
    <w:rsid w:val="0041115B"/>
    <w:rsid w:val="00413676"/>
    <w:rsid w:val="0041591C"/>
    <w:rsid w:val="00417B6F"/>
    <w:rsid w:val="0042278E"/>
    <w:rsid w:val="004231AF"/>
    <w:rsid w:val="00423D19"/>
    <w:rsid w:val="004261FA"/>
    <w:rsid w:val="00427491"/>
    <w:rsid w:val="00427D9E"/>
    <w:rsid w:val="004321CD"/>
    <w:rsid w:val="00434D17"/>
    <w:rsid w:val="00435A49"/>
    <w:rsid w:val="00440A3B"/>
    <w:rsid w:val="00441C08"/>
    <w:rsid w:val="004436E2"/>
    <w:rsid w:val="00443FED"/>
    <w:rsid w:val="00444C00"/>
    <w:rsid w:val="004464A7"/>
    <w:rsid w:val="00450BF4"/>
    <w:rsid w:val="004524C4"/>
    <w:rsid w:val="004531CC"/>
    <w:rsid w:val="0045527D"/>
    <w:rsid w:val="00460022"/>
    <w:rsid w:val="00464E3B"/>
    <w:rsid w:val="00466E60"/>
    <w:rsid w:val="00466F37"/>
    <w:rsid w:val="00471A5B"/>
    <w:rsid w:val="00473350"/>
    <w:rsid w:val="00473C82"/>
    <w:rsid w:val="004771B9"/>
    <w:rsid w:val="004812BF"/>
    <w:rsid w:val="00481C50"/>
    <w:rsid w:val="00482118"/>
    <w:rsid w:val="004835B8"/>
    <w:rsid w:val="00496572"/>
    <w:rsid w:val="004A03DB"/>
    <w:rsid w:val="004A060C"/>
    <w:rsid w:val="004A1F4D"/>
    <w:rsid w:val="004A293D"/>
    <w:rsid w:val="004A4A65"/>
    <w:rsid w:val="004A6127"/>
    <w:rsid w:val="004B0A6A"/>
    <w:rsid w:val="004B334F"/>
    <w:rsid w:val="004B714B"/>
    <w:rsid w:val="004C1622"/>
    <w:rsid w:val="004C28A8"/>
    <w:rsid w:val="004C621B"/>
    <w:rsid w:val="004C63D5"/>
    <w:rsid w:val="004C6B7A"/>
    <w:rsid w:val="004C6ECC"/>
    <w:rsid w:val="004D0B06"/>
    <w:rsid w:val="004D3FE5"/>
    <w:rsid w:val="004D47CF"/>
    <w:rsid w:val="004D7866"/>
    <w:rsid w:val="004D78F5"/>
    <w:rsid w:val="004E249E"/>
    <w:rsid w:val="004E4DCA"/>
    <w:rsid w:val="004E6C72"/>
    <w:rsid w:val="004E6D21"/>
    <w:rsid w:val="004F2648"/>
    <w:rsid w:val="004F2969"/>
    <w:rsid w:val="004F3AEB"/>
    <w:rsid w:val="004F70D2"/>
    <w:rsid w:val="00503666"/>
    <w:rsid w:val="005043C8"/>
    <w:rsid w:val="00506473"/>
    <w:rsid w:val="005072AE"/>
    <w:rsid w:val="00512982"/>
    <w:rsid w:val="005129E0"/>
    <w:rsid w:val="00513BA3"/>
    <w:rsid w:val="00514B75"/>
    <w:rsid w:val="00515D08"/>
    <w:rsid w:val="005175A0"/>
    <w:rsid w:val="005209C2"/>
    <w:rsid w:val="005211E8"/>
    <w:rsid w:val="0052331A"/>
    <w:rsid w:val="0052639F"/>
    <w:rsid w:val="0053041F"/>
    <w:rsid w:val="00532EF0"/>
    <w:rsid w:val="005353CA"/>
    <w:rsid w:val="005366AD"/>
    <w:rsid w:val="005368F8"/>
    <w:rsid w:val="00536C3D"/>
    <w:rsid w:val="00540362"/>
    <w:rsid w:val="005418EA"/>
    <w:rsid w:val="00541AF8"/>
    <w:rsid w:val="0054226F"/>
    <w:rsid w:val="00542338"/>
    <w:rsid w:val="00546856"/>
    <w:rsid w:val="00551108"/>
    <w:rsid w:val="00553C5C"/>
    <w:rsid w:val="00554A05"/>
    <w:rsid w:val="005614B4"/>
    <w:rsid w:val="00570E11"/>
    <w:rsid w:val="00571289"/>
    <w:rsid w:val="0058062B"/>
    <w:rsid w:val="00582140"/>
    <w:rsid w:val="00584829"/>
    <w:rsid w:val="00584BE5"/>
    <w:rsid w:val="00592F8D"/>
    <w:rsid w:val="005A1B2C"/>
    <w:rsid w:val="005A643F"/>
    <w:rsid w:val="005B15AC"/>
    <w:rsid w:val="005B315B"/>
    <w:rsid w:val="005B35D9"/>
    <w:rsid w:val="005B5239"/>
    <w:rsid w:val="005B7BA3"/>
    <w:rsid w:val="005C06F8"/>
    <w:rsid w:val="005C30AC"/>
    <w:rsid w:val="005C429B"/>
    <w:rsid w:val="005C63F5"/>
    <w:rsid w:val="005D011C"/>
    <w:rsid w:val="005D0B22"/>
    <w:rsid w:val="005D17FA"/>
    <w:rsid w:val="005D2CD8"/>
    <w:rsid w:val="005D58C9"/>
    <w:rsid w:val="005E17D9"/>
    <w:rsid w:val="005E7540"/>
    <w:rsid w:val="005F21BD"/>
    <w:rsid w:val="005F2DBD"/>
    <w:rsid w:val="005F2F88"/>
    <w:rsid w:val="005F4627"/>
    <w:rsid w:val="005F46EF"/>
    <w:rsid w:val="00602A9A"/>
    <w:rsid w:val="006107ED"/>
    <w:rsid w:val="00612C26"/>
    <w:rsid w:val="00616476"/>
    <w:rsid w:val="00616ADE"/>
    <w:rsid w:val="00616C15"/>
    <w:rsid w:val="00617E5B"/>
    <w:rsid w:val="00620709"/>
    <w:rsid w:val="00620E21"/>
    <w:rsid w:val="006213FD"/>
    <w:rsid w:val="00626B12"/>
    <w:rsid w:val="00631C0B"/>
    <w:rsid w:val="00635752"/>
    <w:rsid w:val="00635B8C"/>
    <w:rsid w:val="006367AA"/>
    <w:rsid w:val="00644A4C"/>
    <w:rsid w:val="0064565F"/>
    <w:rsid w:val="0065102B"/>
    <w:rsid w:val="00657CD6"/>
    <w:rsid w:val="006614D0"/>
    <w:rsid w:val="00661CE1"/>
    <w:rsid w:val="00662056"/>
    <w:rsid w:val="0066324D"/>
    <w:rsid w:val="00665790"/>
    <w:rsid w:val="006667F9"/>
    <w:rsid w:val="006704F9"/>
    <w:rsid w:val="00674604"/>
    <w:rsid w:val="00674686"/>
    <w:rsid w:val="00674AAF"/>
    <w:rsid w:val="006750D9"/>
    <w:rsid w:val="0068229F"/>
    <w:rsid w:val="006833E8"/>
    <w:rsid w:val="00683E72"/>
    <w:rsid w:val="00684ADC"/>
    <w:rsid w:val="006909C5"/>
    <w:rsid w:val="00691142"/>
    <w:rsid w:val="00692D91"/>
    <w:rsid w:val="00693B47"/>
    <w:rsid w:val="006957AF"/>
    <w:rsid w:val="00697334"/>
    <w:rsid w:val="006A03DF"/>
    <w:rsid w:val="006A1904"/>
    <w:rsid w:val="006A258A"/>
    <w:rsid w:val="006B33F7"/>
    <w:rsid w:val="006B513B"/>
    <w:rsid w:val="006B766D"/>
    <w:rsid w:val="006C2548"/>
    <w:rsid w:val="006C3658"/>
    <w:rsid w:val="006C4E70"/>
    <w:rsid w:val="006D30AB"/>
    <w:rsid w:val="006D7AEB"/>
    <w:rsid w:val="00701363"/>
    <w:rsid w:val="00702248"/>
    <w:rsid w:val="0070418B"/>
    <w:rsid w:val="00706333"/>
    <w:rsid w:val="00707747"/>
    <w:rsid w:val="007124B7"/>
    <w:rsid w:val="00713FD0"/>
    <w:rsid w:val="00714AE5"/>
    <w:rsid w:val="00717065"/>
    <w:rsid w:val="00721C62"/>
    <w:rsid w:val="007230F3"/>
    <w:rsid w:val="00734204"/>
    <w:rsid w:val="00744082"/>
    <w:rsid w:val="00744FFE"/>
    <w:rsid w:val="00746706"/>
    <w:rsid w:val="00747926"/>
    <w:rsid w:val="0075120B"/>
    <w:rsid w:val="007543BE"/>
    <w:rsid w:val="00757E82"/>
    <w:rsid w:val="00761AFC"/>
    <w:rsid w:val="00765916"/>
    <w:rsid w:val="00766AA8"/>
    <w:rsid w:val="00773E0A"/>
    <w:rsid w:val="00774C37"/>
    <w:rsid w:val="00781C60"/>
    <w:rsid w:val="0079181D"/>
    <w:rsid w:val="00796C84"/>
    <w:rsid w:val="007A00EF"/>
    <w:rsid w:val="007A1C53"/>
    <w:rsid w:val="007A441A"/>
    <w:rsid w:val="007B0797"/>
    <w:rsid w:val="007B53AF"/>
    <w:rsid w:val="007B6D34"/>
    <w:rsid w:val="007B7DD4"/>
    <w:rsid w:val="007C1FE6"/>
    <w:rsid w:val="007C4D57"/>
    <w:rsid w:val="007C4DA2"/>
    <w:rsid w:val="007C5977"/>
    <w:rsid w:val="007C76BC"/>
    <w:rsid w:val="007D38A5"/>
    <w:rsid w:val="007D3B59"/>
    <w:rsid w:val="007D4DC6"/>
    <w:rsid w:val="007D5E23"/>
    <w:rsid w:val="007F3249"/>
    <w:rsid w:val="007F350A"/>
    <w:rsid w:val="007F4D96"/>
    <w:rsid w:val="007F6A7C"/>
    <w:rsid w:val="007F7601"/>
    <w:rsid w:val="00803F36"/>
    <w:rsid w:val="00804A86"/>
    <w:rsid w:val="0080596B"/>
    <w:rsid w:val="008064AA"/>
    <w:rsid w:val="00812F78"/>
    <w:rsid w:val="00813035"/>
    <w:rsid w:val="00815E8C"/>
    <w:rsid w:val="00816A38"/>
    <w:rsid w:val="00817E74"/>
    <w:rsid w:val="008201F6"/>
    <w:rsid w:val="008221DF"/>
    <w:rsid w:val="00834B1D"/>
    <w:rsid w:val="00834BA8"/>
    <w:rsid w:val="00835F31"/>
    <w:rsid w:val="00836875"/>
    <w:rsid w:val="008378FC"/>
    <w:rsid w:val="008413D6"/>
    <w:rsid w:val="0084154F"/>
    <w:rsid w:val="00842154"/>
    <w:rsid w:val="00847EE0"/>
    <w:rsid w:val="00850D55"/>
    <w:rsid w:val="00851836"/>
    <w:rsid w:val="0085678D"/>
    <w:rsid w:val="00856AD8"/>
    <w:rsid w:val="008573E0"/>
    <w:rsid w:val="00857ABA"/>
    <w:rsid w:val="00860665"/>
    <w:rsid w:val="00861819"/>
    <w:rsid w:val="00861CCF"/>
    <w:rsid w:val="008629D5"/>
    <w:rsid w:val="00867D2F"/>
    <w:rsid w:val="00870C90"/>
    <w:rsid w:val="00870E4A"/>
    <w:rsid w:val="00873AC5"/>
    <w:rsid w:val="00874501"/>
    <w:rsid w:val="00875DBF"/>
    <w:rsid w:val="00876575"/>
    <w:rsid w:val="008803DF"/>
    <w:rsid w:val="0088148F"/>
    <w:rsid w:val="008830D3"/>
    <w:rsid w:val="00886D54"/>
    <w:rsid w:val="00887151"/>
    <w:rsid w:val="008873DF"/>
    <w:rsid w:val="00890DC4"/>
    <w:rsid w:val="00891EB9"/>
    <w:rsid w:val="008929CF"/>
    <w:rsid w:val="00893E5F"/>
    <w:rsid w:val="0089411C"/>
    <w:rsid w:val="00895524"/>
    <w:rsid w:val="008975BE"/>
    <w:rsid w:val="008A039A"/>
    <w:rsid w:val="008A2F03"/>
    <w:rsid w:val="008B24B0"/>
    <w:rsid w:val="008B44F6"/>
    <w:rsid w:val="008C42A6"/>
    <w:rsid w:val="008C48AA"/>
    <w:rsid w:val="008C4A86"/>
    <w:rsid w:val="008C5D43"/>
    <w:rsid w:val="008C6B8E"/>
    <w:rsid w:val="008D462D"/>
    <w:rsid w:val="008E7BF8"/>
    <w:rsid w:val="008F0750"/>
    <w:rsid w:val="008F2F5C"/>
    <w:rsid w:val="008F3D69"/>
    <w:rsid w:val="00902A20"/>
    <w:rsid w:val="00902ED4"/>
    <w:rsid w:val="00904C2B"/>
    <w:rsid w:val="00907B92"/>
    <w:rsid w:val="00914E83"/>
    <w:rsid w:val="00915D33"/>
    <w:rsid w:val="009215A1"/>
    <w:rsid w:val="00924268"/>
    <w:rsid w:val="00924EA9"/>
    <w:rsid w:val="00934217"/>
    <w:rsid w:val="009349C3"/>
    <w:rsid w:val="00935870"/>
    <w:rsid w:val="00937EFE"/>
    <w:rsid w:val="00944FDC"/>
    <w:rsid w:val="0094703C"/>
    <w:rsid w:val="00951A77"/>
    <w:rsid w:val="00952816"/>
    <w:rsid w:val="009528FE"/>
    <w:rsid w:val="00954465"/>
    <w:rsid w:val="00955DFF"/>
    <w:rsid w:val="009566DD"/>
    <w:rsid w:val="00961374"/>
    <w:rsid w:val="00961C11"/>
    <w:rsid w:val="00970CE7"/>
    <w:rsid w:val="00971856"/>
    <w:rsid w:val="00975D19"/>
    <w:rsid w:val="00977FCE"/>
    <w:rsid w:val="00987A8A"/>
    <w:rsid w:val="00991553"/>
    <w:rsid w:val="009B07EC"/>
    <w:rsid w:val="009B667B"/>
    <w:rsid w:val="009C0FBD"/>
    <w:rsid w:val="009C1234"/>
    <w:rsid w:val="009C40EA"/>
    <w:rsid w:val="009C5433"/>
    <w:rsid w:val="009C6A23"/>
    <w:rsid w:val="009D1E7F"/>
    <w:rsid w:val="009D609C"/>
    <w:rsid w:val="009E1558"/>
    <w:rsid w:val="009E2C77"/>
    <w:rsid w:val="009E3291"/>
    <w:rsid w:val="009F0491"/>
    <w:rsid w:val="009F19EB"/>
    <w:rsid w:val="009F1BAC"/>
    <w:rsid w:val="009F2F5A"/>
    <w:rsid w:val="009F690F"/>
    <w:rsid w:val="009F7602"/>
    <w:rsid w:val="00A036A1"/>
    <w:rsid w:val="00A04E4A"/>
    <w:rsid w:val="00A04E6F"/>
    <w:rsid w:val="00A05742"/>
    <w:rsid w:val="00A06020"/>
    <w:rsid w:val="00A10400"/>
    <w:rsid w:val="00A10AF7"/>
    <w:rsid w:val="00A11109"/>
    <w:rsid w:val="00A11BD2"/>
    <w:rsid w:val="00A129B1"/>
    <w:rsid w:val="00A14562"/>
    <w:rsid w:val="00A17D01"/>
    <w:rsid w:val="00A21955"/>
    <w:rsid w:val="00A26359"/>
    <w:rsid w:val="00A270C8"/>
    <w:rsid w:val="00A30BC3"/>
    <w:rsid w:val="00A40F1B"/>
    <w:rsid w:val="00A410A2"/>
    <w:rsid w:val="00A438CF"/>
    <w:rsid w:val="00A44A21"/>
    <w:rsid w:val="00A54537"/>
    <w:rsid w:val="00A5579A"/>
    <w:rsid w:val="00A56254"/>
    <w:rsid w:val="00A572B7"/>
    <w:rsid w:val="00A57307"/>
    <w:rsid w:val="00A64699"/>
    <w:rsid w:val="00A64FE4"/>
    <w:rsid w:val="00A671F4"/>
    <w:rsid w:val="00A67920"/>
    <w:rsid w:val="00A7335F"/>
    <w:rsid w:val="00A830A5"/>
    <w:rsid w:val="00A86FB6"/>
    <w:rsid w:val="00A87083"/>
    <w:rsid w:val="00A90FDE"/>
    <w:rsid w:val="00A925F8"/>
    <w:rsid w:val="00A94026"/>
    <w:rsid w:val="00A943EE"/>
    <w:rsid w:val="00AA25E7"/>
    <w:rsid w:val="00AA64B2"/>
    <w:rsid w:val="00AB2469"/>
    <w:rsid w:val="00AB7E60"/>
    <w:rsid w:val="00AC34DF"/>
    <w:rsid w:val="00AC36A3"/>
    <w:rsid w:val="00AC66D5"/>
    <w:rsid w:val="00AC77BC"/>
    <w:rsid w:val="00AD1418"/>
    <w:rsid w:val="00AD2E76"/>
    <w:rsid w:val="00AD3503"/>
    <w:rsid w:val="00AE18A9"/>
    <w:rsid w:val="00AE4906"/>
    <w:rsid w:val="00AF1963"/>
    <w:rsid w:val="00AF6D87"/>
    <w:rsid w:val="00B014DF"/>
    <w:rsid w:val="00B02AF1"/>
    <w:rsid w:val="00B06393"/>
    <w:rsid w:val="00B07005"/>
    <w:rsid w:val="00B072D8"/>
    <w:rsid w:val="00B247A8"/>
    <w:rsid w:val="00B26925"/>
    <w:rsid w:val="00B27643"/>
    <w:rsid w:val="00B278A3"/>
    <w:rsid w:val="00B27DA1"/>
    <w:rsid w:val="00B30EAC"/>
    <w:rsid w:val="00B32E66"/>
    <w:rsid w:val="00B34FEE"/>
    <w:rsid w:val="00B40E15"/>
    <w:rsid w:val="00B411A5"/>
    <w:rsid w:val="00B4369C"/>
    <w:rsid w:val="00B43895"/>
    <w:rsid w:val="00B46DB7"/>
    <w:rsid w:val="00B50FF6"/>
    <w:rsid w:val="00B53371"/>
    <w:rsid w:val="00B5722F"/>
    <w:rsid w:val="00B61098"/>
    <w:rsid w:val="00B6657D"/>
    <w:rsid w:val="00B71F2C"/>
    <w:rsid w:val="00B77DFE"/>
    <w:rsid w:val="00B839DC"/>
    <w:rsid w:val="00B841FF"/>
    <w:rsid w:val="00B924FE"/>
    <w:rsid w:val="00B93127"/>
    <w:rsid w:val="00BA1A52"/>
    <w:rsid w:val="00BA2698"/>
    <w:rsid w:val="00BB093C"/>
    <w:rsid w:val="00BB148C"/>
    <w:rsid w:val="00BB1F24"/>
    <w:rsid w:val="00BC1F7B"/>
    <w:rsid w:val="00BC35A1"/>
    <w:rsid w:val="00BC41A1"/>
    <w:rsid w:val="00BC7085"/>
    <w:rsid w:val="00BD2469"/>
    <w:rsid w:val="00BE0743"/>
    <w:rsid w:val="00BE51B4"/>
    <w:rsid w:val="00BE5817"/>
    <w:rsid w:val="00BF092B"/>
    <w:rsid w:val="00BF17FF"/>
    <w:rsid w:val="00BF2C5D"/>
    <w:rsid w:val="00BF7906"/>
    <w:rsid w:val="00C02744"/>
    <w:rsid w:val="00C043F7"/>
    <w:rsid w:val="00C04ADC"/>
    <w:rsid w:val="00C1418E"/>
    <w:rsid w:val="00C15255"/>
    <w:rsid w:val="00C16984"/>
    <w:rsid w:val="00C22024"/>
    <w:rsid w:val="00C22358"/>
    <w:rsid w:val="00C24E17"/>
    <w:rsid w:val="00C276F7"/>
    <w:rsid w:val="00C27786"/>
    <w:rsid w:val="00C27904"/>
    <w:rsid w:val="00C3389A"/>
    <w:rsid w:val="00C33A42"/>
    <w:rsid w:val="00C355B9"/>
    <w:rsid w:val="00C40699"/>
    <w:rsid w:val="00C4092D"/>
    <w:rsid w:val="00C430FD"/>
    <w:rsid w:val="00C4572F"/>
    <w:rsid w:val="00C469AA"/>
    <w:rsid w:val="00C469F4"/>
    <w:rsid w:val="00C50958"/>
    <w:rsid w:val="00C533D5"/>
    <w:rsid w:val="00C53994"/>
    <w:rsid w:val="00C61071"/>
    <w:rsid w:val="00C65DAF"/>
    <w:rsid w:val="00C67D16"/>
    <w:rsid w:val="00C710CA"/>
    <w:rsid w:val="00C73C1A"/>
    <w:rsid w:val="00C75FE9"/>
    <w:rsid w:val="00C76C8C"/>
    <w:rsid w:val="00C814A1"/>
    <w:rsid w:val="00C81F30"/>
    <w:rsid w:val="00C8247D"/>
    <w:rsid w:val="00C8521E"/>
    <w:rsid w:val="00C91F8B"/>
    <w:rsid w:val="00C948DA"/>
    <w:rsid w:val="00C952B3"/>
    <w:rsid w:val="00C9619D"/>
    <w:rsid w:val="00C97717"/>
    <w:rsid w:val="00CA04CC"/>
    <w:rsid w:val="00CA06D9"/>
    <w:rsid w:val="00CA3A09"/>
    <w:rsid w:val="00CA4C49"/>
    <w:rsid w:val="00CA5E10"/>
    <w:rsid w:val="00CA730C"/>
    <w:rsid w:val="00CB0002"/>
    <w:rsid w:val="00CB201B"/>
    <w:rsid w:val="00CB46BD"/>
    <w:rsid w:val="00CB51C3"/>
    <w:rsid w:val="00CB726F"/>
    <w:rsid w:val="00CB78F9"/>
    <w:rsid w:val="00CC159A"/>
    <w:rsid w:val="00CC389D"/>
    <w:rsid w:val="00CC42CB"/>
    <w:rsid w:val="00CD24A5"/>
    <w:rsid w:val="00CD30A3"/>
    <w:rsid w:val="00CE022F"/>
    <w:rsid w:val="00CE0DF9"/>
    <w:rsid w:val="00CE3363"/>
    <w:rsid w:val="00CE44AC"/>
    <w:rsid w:val="00CE689F"/>
    <w:rsid w:val="00CE71C1"/>
    <w:rsid w:val="00CE7B12"/>
    <w:rsid w:val="00CF0433"/>
    <w:rsid w:val="00CF10CC"/>
    <w:rsid w:val="00CF25D5"/>
    <w:rsid w:val="00CF3398"/>
    <w:rsid w:val="00D009DC"/>
    <w:rsid w:val="00D013BE"/>
    <w:rsid w:val="00D045D6"/>
    <w:rsid w:val="00D04949"/>
    <w:rsid w:val="00D04B00"/>
    <w:rsid w:val="00D077C0"/>
    <w:rsid w:val="00D115D2"/>
    <w:rsid w:val="00D13B1D"/>
    <w:rsid w:val="00D16A0A"/>
    <w:rsid w:val="00D24FFA"/>
    <w:rsid w:val="00D2669F"/>
    <w:rsid w:val="00D3368A"/>
    <w:rsid w:val="00D348CF"/>
    <w:rsid w:val="00D37C61"/>
    <w:rsid w:val="00D4059D"/>
    <w:rsid w:val="00D407D7"/>
    <w:rsid w:val="00D50796"/>
    <w:rsid w:val="00D51D3B"/>
    <w:rsid w:val="00D60DEE"/>
    <w:rsid w:val="00D61239"/>
    <w:rsid w:val="00D65FB9"/>
    <w:rsid w:val="00D66F37"/>
    <w:rsid w:val="00D72FFE"/>
    <w:rsid w:val="00D730A6"/>
    <w:rsid w:val="00D74EF3"/>
    <w:rsid w:val="00D75E46"/>
    <w:rsid w:val="00D8068C"/>
    <w:rsid w:val="00D87110"/>
    <w:rsid w:val="00D91CC5"/>
    <w:rsid w:val="00D9613C"/>
    <w:rsid w:val="00D97327"/>
    <w:rsid w:val="00D97E71"/>
    <w:rsid w:val="00D97F92"/>
    <w:rsid w:val="00DA22EB"/>
    <w:rsid w:val="00DB0FF4"/>
    <w:rsid w:val="00DB2D53"/>
    <w:rsid w:val="00DB600A"/>
    <w:rsid w:val="00DB649E"/>
    <w:rsid w:val="00DC4A43"/>
    <w:rsid w:val="00DC4E16"/>
    <w:rsid w:val="00DC67B5"/>
    <w:rsid w:val="00DD3287"/>
    <w:rsid w:val="00DD3668"/>
    <w:rsid w:val="00DD6EE5"/>
    <w:rsid w:val="00DE00DA"/>
    <w:rsid w:val="00DE323B"/>
    <w:rsid w:val="00DE410A"/>
    <w:rsid w:val="00DE5021"/>
    <w:rsid w:val="00DE507A"/>
    <w:rsid w:val="00DF172E"/>
    <w:rsid w:val="00DF45CA"/>
    <w:rsid w:val="00DF5AA0"/>
    <w:rsid w:val="00DF66EA"/>
    <w:rsid w:val="00E018AD"/>
    <w:rsid w:val="00E042E0"/>
    <w:rsid w:val="00E04A1E"/>
    <w:rsid w:val="00E04A44"/>
    <w:rsid w:val="00E10D95"/>
    <w:rsid w:val="00E11524"/>
    <w:rsid w:val="00E17180"/>
    <w:rsid w:val="00E24E62"/>
    <w:rsid w:val="00E25CC6"/>
    <w:rsid w:val="00E26EC3"/>
    <w:rsid w:val="00E32EB8"/>
    <w:rsid w:val="00E337C7"/>
    <w:rsid w:val="00E33B48"/>
    <w:rsid w:val="00E35038"/>
    <w:rsid w:val="00E35EE8"/>
    <w:rsid w:val="00E4005B"/>
    <w:rsid w:val="00E40140"/>
    <w:rsid w:val="00E4624A"/>
    <w:rsid w:val="00E52E11"/>
    <w:rsid w:val="00E52E93"/>
    <w:rsid w:val="00E535E2"/>
    <w:rsid w:val="00E61AA7"/>
    <w:rsid w:val="00E63E9B"/>
    <w:rsid w:val="00E6444B"/>
    <w:rsid w:val="00E64D44"/>
    <w:rsid w:val="00E656A5"/>
    <w:rsid w:val="00E65816"/>
    <w:rsid w:val="00E677F6"/>
    <w:rsid w:val="00E706A6"/>
    <w:rsid w:val="00E70C91"/>
    <w:rsid w:val="00E71932"/>
    <w:rsid w:val="00E719E6"/>
    <w:rsid w:val="00E72401"/>
    <w:rsid w:val="00E74C67"/>
    <w:rsid w:val="00E77960"/>
    <w:rsid w:val="00E81696"/>
    <w:rsid w:val="00E82CA3"/>
    <w:rsid w:val="00E8432A"/>
    <w:rsid w:val="00E87E3C"/>
    <w:rsid w:val="00E92B8B"/>
    <w:rsid w:val="00E933CF"/>
    <w:rsid w:val="00E956DD"/>
    <w:rsid w:val="00EA1056"/>
    <w:rsid w:val="00EA3EE2"/>
    <w:rsid w:val="00EA45C6"/>
    <w:rsid w:val="00EA562C"/>
    <w:rsid w:val="00EB45A9"/>
    <w:rsid w:val="00EB51E5"/>
    <w:rsid w:val="00EB58FC"/>
    <w:rsid w:val="00EC1411"/>
    <w:rsid w:val="00EC1DD2"/>
    <w:rsid w:val="00ED1841"/>
    <w:rsid w:val="00ED18C8"/>
    <w:rsid w:val="00ED2939"/>
    <w:rsid w:val="00ED3754"/>
    <w:rsid w:val="00ED3DB0"/>
    <w:rsid w:val="00ED66A3"/>
    <w:rsid w:val="00ED6E5D"/>
    <w:rsid w:val="00EE30AC"/>
    <w:rsid w:val="00EF0C02"/>
    <w:rsid w:val="00EF5A04"/>
    <w:rsid w:val="00F01C37"/>
    <w:rsid w:val="00F0307D"/>
    <w:rsid w:val="00F06720"/>
    <w:rsid w:val="00F072F6"/>
    <w:rsid w:val="00F11E40"/>
    <w:rsid w:val="00F15B39"/>
    <w:rsid w:val="00F16339"/>
    <w:rsid w:val="00F202E5"/>
    <w:rsid w:val="00F251FB"/>
    <w:rsid w:val="00F269EA"/>
    <w:rsid w:val="00F3235E"/>
    <w:rsid w:val="00F335B7"/>
    <w:rsid w:val="00F353BF"/>
    <w:rsid w:val="00F36427"/>
    <w:rsid w:val="00F36453"/>
    <w:rsid w:val="00F40EC0"/>
    <w:rsid w:val="00F41C17"/>
    <w:rsid w:val="00F42465"/>
    <w:rsid w:val="00F45919"/>
    <w:rsid w:val="00F46341"/>
    <w:rsid w:val="00F4713A"/>
    <w:rsid w:val="00F47B36"/>
    <w:rsid w:val="00F51AA2"/>
    <w:rsid w:val="00F55EB0"/>
    <w:rsid w:val="00F57103"/>
    <w:rsid w:val="00F5753D"/>
    <w:rsid w:val="00F5782A"/>
    <w:rsid w:val="00F615EF"/>
    <w:rsid w:val="00F64606"/>
    <w:rsid w:val="00F66D21"/>
    <w:rsid w:val="00F70E1B"/>
    <w:rsid w:val="00F70E86"/>
    <w:rsid w:val="00F71E5E"/>
    <w:rsid w:val="00F74DEB"/>
    <w:rsid w:val="00F806AC"/>
    <w:rsid w:val="00F83D3F"/>
    <w:rsid w:val="00F845AD"/>
    <w:rsid w:val="00F86293"/>
    <w:rsid w:val="00F86E43"/>
    <w:rsid w:val="00F871BC"/>
    <w:rsid w:val="00F8747F"/>
    <w:rsid w:val="00F90EA4"/>
    <w:rsid w:val="00F91762"/>
    <w:rsid w:val="00F91A25"/>
    <w:rsid w:val="00F930AF"/>
    <w:rsid w:val="00F96490"/>
    <w:rsid w:val="00F97AC7"/>
    <w:rsid w:val="00FA01F6"/>
    <w:rsid w:val="00FA5074"/>
    <w:rsid w:val="00FA662B"/>
    <w:rsid w:val="00FA77D3"/>
    <w:rsid w:val="00FB1593"/>
    <w:rsid w:val="00FB2140"/>
    <w:rsid w:val="00FB5BE9"/>
    <w:rsid w:val="00FC089A"/>
    <w:rsid w:val="00FC0F2B"/>
    <w:rsid w:val="00FC1076"/>
    <w:rsid w:val="00FC2C40"/>
    <w:rsid w:val="00FC49F0"/>
    <w:rsid w:val="00FC718D"/>
    <w:rsid w:val="00FD0867"/>
    <w:rsid w:val="00FD1B10"/>
    <w:rsid w:val="00FD1EE9"/>
    <w:rsid w:val="00FD6D8C"/>
    <w:rsid w:val="00FD71D0"/>
    <w:rsid w:val="00FE4ADA"/>
    <w:rsid w:val="00FF5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BE"/>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ABE"/>
    <w:rPr>
      <w:color w:val="0000FF" w:themeColor="hyperlink"/>
      <w:u w:val="single"/>
    </w:rPr>
  </w:style>
  <w:style w:type="paragraph" w:styleId="BalloonText">
    <w:name w:val="Balloon Text"/>
    <w:basedOn w:val="Normal"/>
    <w:link w:val="BalloonTextChar"/>
    <w:uiPriority w:val="99"/>
    <w:semiHidden/>
    <w:unhideWhenUsed/>
    <w:rsid w:val="00393A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ABE"/>
    <w:rPr>
      <w:rFonts w:ascii="Tahoma" w:hAnsi="Tahoma" w:cs="Tahoma"/>
      <w:kern w:val="2"/>
      <w:sz w:val="16"/>
      <w:szCs w:val="16"/>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BE"/>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ABE"/>
    <w:rPr>
      <w:color w:val="0000FF" w:themeColor="hyperlink"/>
      <w:u w:val="single"/>
    </w:rPr>
  </w:style>
  <w:style w:type="paragraph" w:styleId="BalloonText">
    <w:name w:val="Balloon Text"/>
    <w:basedOn w:val="Normal"/>
    <w:link w:val="BalloonTextChar"/>
    <w:uiPriority w:val="99"/>
    <w:semiHidden/>
    <w:unhideWhenUsed/>
    <w:rsid w:val="00393A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ABE"/>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osit.co/download/rstudio-desktop/" TargetMode="Externa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a Cerna, Dimple</dc:creator>
  <cp:lastModifiedBy>Dela Cerna, Dimple</cp:lastModifiedBy>
  <cp:revision>1</cp:revision>
  <dcterms:created xsi:type="dcterms:W3CDTF">2025-04-03T09:58:00Z</dcterms:created>
  <dcterms:modified xsi:type="dcterms:W3CDTF">2025-04-03T09:58:00Z</dcterms:modified>
</cp:coreProperties>
</file>